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64400" w14:textId="4E71D190" w:rsidR="00063EF3" w:rsidRDefault="00892D60" w:rsidP="00BF74BF">
      <w:pPr>
        <w:rPr>
          <w:b/>
        </w:rPr>
      </w:pPr>
      <w:r>
        <w:rPr>
          <w:b/>
        </w:rPr>
        <w:t xml:space="preserve">Supplementary </w:t>
      </w:r>
      <w:r w:rsidR="00063EF3">
        <w:rPr>
          <w:b/>
        </w:rPr>
        <w:t xml:space="preserve">Table </w:t>
      </w:r>
      <w:r>
        <w:rPr>
          <w:b/>
        </w:rPr>
        <w:t>1</w:t>
      </w:r>
      <w:r w:rsidR="00063EF3">
        <w:rPr>
          <w:b/>
        </w:rPr>
        <w:t xml:space="preserve">. </w:t>
      </w:r>
      <w:r w:rsidR="00122637" w:rsidRPr="00122637">
        <w:t>Regulatory T cells expressing PD-1 and CTLA-4 in peripheral blood from volunteers.</w:t>
      </w:r>
      <w:r w:rsidR="00063EF3" w:rsidRPr="00DE409D">
        <w:t xml:space="preserve"> </w:t>
      </w:r>
    </w:p>
    <w:tbl>
      <w:tblPr>
        <w:tblW w:w="9356" w:type="dxa"/>
        <w:jc w:val="center"/>
        <w:tblLayout w:type="fixed"/>
        <w:tblLook w:val="0400" w:firstRow="0" w:lastRow="0" w:firstColumn="0" w:lastColumn="0" w:noHBand="0" w:noVBand="1"/>
      </w:tblPr>
      <w:tblGrid>
        <w:gridCol w:w="3261"/>
        <w:gridCol w:w="2693"/>
        <w:gridCol w:w="1701"/>
        <w:gridCol w:w="1701"/>
      </w:tblGrid>
      <w:tr w:rsidR="00063EF3" w:rsidRPr="003E60E0" w14:paraId="195CB226" w14:textId="77777777" w:rsidTr="00C30BC5">
        <w:trPr>
          <w:trHeight w:val="312"/>
          <w:jc w:val="center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3BAC7C" w14:textId="62A2E6B2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PD-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54EDE2" w14:textId="1E792B0F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Healthy Contr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36D2F7" w14:textId="2975A39C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Mild Recover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481BBA" w14:textId="21126440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Severe Recovered</w:t>
            </w:r>
          </w:p>
        </w:tc>
      </w:tr>
      <w:tr w:rsidR="00063EF3" w:rsidRPr="003E60E0" w14:paraId="3310ED1A" w14:textId="77777777" w:rsidTr="00C30BC5">
        <w:trPr>
          <w:trHeight w:val="387"/>
          <w:jc w:val="center"/>
        </w:trPr>
        <w:tc>
          <w:tcPr>
            <w:tcW w:w="3261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42B0DC9" w14:textId="599CB727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2BC916A" w14:textId="1EDA9094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35 ± 4.7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7236E98" w14:textId="6D0FC0E1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0.45 ± 4.2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155683F4" w14:textId="735030E8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.93 </w:t>
            </w:r>
            <w:r>
              <w:rPr>
                <w:rFonts w:eastAsia="Times New Roman" w:cs="Times New Roman"/>
                <w:sz w:val="18"/>
                <w:szCs w:val="18"/>
              </w:rPr>
              <w:t>± 4.46</w:t>
            </w:r>
          </w:p>
        </w:tc>
      </w:tr>
      <w:tr w:rsidR="00063EF3" w:rsidRPr="003E60E0" w14:paraId="71239152" w14:textId="77777777" w:rsidTr="00C30BC5">
        <w:trPr>
          <w:trHeight w:val="387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2B64C089" w14:textId="6223DCB6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Pool Spike CoV-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33B0330" w14:textId="361B2E8D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03 ± 5.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F623DA" w14:textId="235B6563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3.13 ± 8.00</w:t>
            </w:r>
            <w:r w:rsidR="00047D4B" w:rsidRPr="00047D4B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 w:rsidR="008C36BC" w:rsidRPr="007E38BD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CA2CC1" w14:textId="0468A906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.92 </w:t>
            </w:r>
            <w:r>
              <w:rPr>
                <w:rFonts w:eastAsia="Times New Roman" w:cs="Times New Roman"/>
                <w:sz w:val="18"/>
                <w:szCs w:val="18"/>
              </w:rPr>
              <w:t>± 4.48</w:t>
            </w:r>
            <w:r w:rsidR="00047D4B" w:rsidRPr="00047D4B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063EF3" w:rsidRPr="003E60E0" w14:paraId="0C13AFA8" w14:textId="77777777" w:rsidTr="00C30BC5">
        <w:trPr>
          <w:trHeight w:val="387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7C8AF33E" w14:textId="72D46C66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Pool CoV</w:t>
            </w:r>
            <w:r w:rsidR="008755A6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9A2867C" w14:textId="4BD59AA8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43 ± 4.4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B0E31B7" w14:textId="584FDC59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02 ± 3.16</w:t>
            </w:r>
            <w:r w:rsidR="008C36BC" w:rsidRPr="007E38BD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A961E43" w14:textId="58A0EED0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.</w:t>
            </w:r>
            <w:r w:rsidR="00B33086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 </w:t>
            </w:r>
            <w:r>
              <w:rPr>
                <w:rFonts w:eastAsia="Times New Roman" w:cs="Times New Roman"/>
                <w:sz w:val="18"/>
                <w:szCs w:val="18"/>
              </w:rPr>
              <w:t>± 7.98</w:t>
            </w:r>
          </w:p>
        </w:tc>
      </w:tr>
      <w:tr w:rsidR="00063EF3" w:rsidRPr="003E60E0" w14:paraId="100364B7" w14:textId="77777777" w:rsidTr="00C30BC5">
        <w:trPr>
          <w:trHeight w:val="387"/>
          <w:jc w:val="center"/>
        </w:trPr>
        <w:tc>
          <w:tcPr>
            <w:tcW w:w="326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A468629" w14:textId="29A32253" w:rsidR="00063EF3" w:rsidRPr="003E60E0" w:rsidRDefault="00A566F7" w:rsidP="00BC70B6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B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E95D3B3" w14:textId="7AB3AE9A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68 ± 4.02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4E736B8" w14:textId="5E5D47A2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73 ± 2.90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52B0FA0" w14:textId="131AF768" w:rsidR="00063EF3" w:rsidRPr="003E60E0" w:rsidRDefault="005A7FC6" w:rsidP="00BC70B6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.56 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± </w:t>
            </w:r>
            <w:r w:rsidR="004820CB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</w:tr>
      <w:tr w:rsidR="00A566F7" w:rsidRPr="003E60E0" w14:paraId="2E86A150" w14:textId="77777777" w:rsidTr="00C30BC5">
        <w:trPr>
          <w:trHeight w:val="387"/>
          <w:jc w:val="center"/>
        </w:trPr>
        <w:tc>
          <w:tcPr>
            <w:tcW w:w="3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D3B700F" w14:textId="79491137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CTLA-4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C46D667" w14:textId="032672FB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Healthy Control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49BF712" w14:textId="7515AE5E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Mild Recovered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E625C95" w14:textId="5BCF4C47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Severe Recovered</w:t>
            </w:r>
          </w:p>
        </w:tc>
      </w:tr>
      <w:tr w:rsidR="00A566F7" w:rsidRPr="003E60E0" w14:paraId="0D06A653" w14:textId="77777777" w:rsidTr="00C30BC5">
        <w:trPr>
          <w:trHeight w:val="387"/>
          <w:jc w:val="center"/>
        </w:trPr>
        <w:tc>
          <w:tcPr>
            <w:tcW w:w="326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DE74417" w14:textId="3AAE2193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C2C11E1" w14:textId="3168FF63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44 ± 5.86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1B6B164" w14:textId="0F1285D1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0.44 ± 4.10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8C01C33" w14:textId="402C04EF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90 </w:t>
            </w:r>
            <w:r>
              <w:rPr>
                <w:rFonts w:eastAsia="Times New Roman" w:cs="Times New Roman"/>
                <w:sz w:val="18"/>
                <w:szCs w:val="18"/>
              </w:rPr>
              <w:t>± 6.48</w:t>
            </w:r>
          </w:p>
        </w:tc>
      </w:tr>
      <w:tr w:rsidR="00A566F7" w:rsidRPr="003E60E0" w14:paraId="35F69928" w14:textId="77777777" w:rsidTr="00C30BC5">
        <w:trPr>
          <w:trHeight w:val="387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532770CE" w14:textId="08A09713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Pool Spike CoV-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B1F6096" w14:textId="1A09265C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18 ± 5.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DC9147C" w14:textId="69A16BC2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7.53 ± 2.4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623C983" w14:textId="299DB60F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13 </w:t>
            </w:r>
            <w:r>
              <w:rPr>
                <w:rFonts w:eastAsia="Times New Roman" w:cs="Times New Roman"/>
                <w:sz w:val="18"/>
                <w:szCs w:val="18"/>
              </w:rPr>
              <w:t>± 6.42</w:t>
            </w:r>
          </w:p>
        </w:tc>
      </w:tr>
      <w:tr w:rsidR="00A566F7" w:rsidRPr="003E60E0" w14:paraId="427A82DC" w14:textId="77777777" w:rsidTr="00C30BC5">
        <w:trPr>
          <w:trHeight w:val="387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605D7C2C" w14:textId="7BB1D894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Pool CoV</w:t>
            </w:r>
            <w:r w:rsidR="008755A6">
              <w:rPr>
                <w:rFonts w:eastAsia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D719366" w14:textId="6083836C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.89 </w:t>
            </w:r>
            <w:r>
              <w:rPr>
                <w:rFonts w:eastAsia="Times New Roman" w:cs="Times New Roman"/>
                <w:sz w:val="18"/>
                <w:szCs w:val="18"/>
              </w:rPr>
              <w:t>± 3.5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930B415" w14:textId="04C8D0BA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.36 </w:t>
            </w:r>
            <w:r>
              <w:rPr>
                <w:rFonts w:eastAsia="Times New Roman" w:cs="Times New Roman"/>
                <w:sz w:val="18"/>
                <w:szCs w:val="18"/>
              </w:rPr>
              <w:t>± 4.8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C793F34" w14:textId="67A90E81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.55 </w:t>
            </w:r>
            <w:r>
              <w:rPr>
                <w:rFonts w:eastAsia="Times New Roman" w:cs="Times New Roman"/>
                <w:sz w:val="18"/>
                <w:szCs w:val="18"/>
              </w:rPr>
              <w:t>± 6.48</w:t>
            </w:r>
          </w:p>
        </w:tc>
      </w:tr>
      <w:tr w:rsidR="00A566F7" w:rsidRPr="003E60E0" w14:paraId="6577E1F7" w14:textId="77777777" w:rsidTr="00C30BC5">
        <w:trPr>
          <w:trHeight w:val="387"/>
          <w:jc w:val="center"/>
        </w:trPr>
        <w:tc>
          <w:tcPr>
            <w:tcW w:w="3261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05E62F4" w14:textId="58F2B9E0" w:rsidR="00A566F7" w:rsidRPr="003E60E0" w:rsidRDefault="00A566F7" w:rsidP="00A566F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SEB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0071929" w14:textId="3E49AC59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9.74 ± 3.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B5D10A9" w14:textId="7589914F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8.28 ± 1.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C550A45" w14:textId="69B32791" w:rsidR="00A566F7" w:rsidRPr="003E60E0" w:rsidRDefault="00211DF4" w:rsidP="00A566F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22 </w:t>
            </w:r>
            <w:r>
              <w:rPr>
                <w:rFonts w:eastAsia="Times New Roman" w:cs="Times New Roman"/>
                <w:sz w:val="18"/>
                <w:szCs w:val="18"/>
              </w:rPr>
              <w:t>± 2.47</w:t>
            </w:r>
          </w:p>
        </w:tc>
      </w:tr>
    </w:tbl>
    <w:p w14:paraId="75CF0E63" w14:textId="4AF0DE97" w:rsidR="006C78A7" w:rsidRPr="00732019" w:rsidRDefault="00417495" w:rsidP="007E38BD">
      <w:pPr>
        <w:spacing w:after="0"/>
        <w:rPr>
          <w:b/>
          <w:bCs/>
        </w:rPr>
      </w:pPr>
      <w:r w:rsidRPr="00F22AD3">
        <w:rPr>
          <w:rFonts w:eastAsia="Times New Roman" w:cs="Times New Roman"/>
          <w:bCs/>
          <w:szCs w:val="24"/>
        </w:rPr>
        <w:t>Table with a mean (±Standard Deviation) of PD-1 and CTLA-4 expression by regulatory T cells.</w:t>
      </w:r>
      <w:r w:rsidRPr="00417495">
        <w:rPr>
          <w:rFonts w:cs="Times New Roman"/>
          <w:szCs w:val="24"/>
        </w:rPr>
        <w:t xml:space="preserve"> </w:t>
      </w:r>
      <w:r w:rsidR="00732019" w:rsidRPr="00417495">
        <w:rPr>
          <w:rFonts w:cs="Times New Roman"/>
          <w:szCs w:val="24"/>
        </w:rPr>
        <w:t>Peripheral blood mononuclear cells (</w:t>
      </w:r>
      <w:r w:rsidR="00732019" w:rsidRPr="00417495">
        <w:rPr>
          <w:szCs w:val="24"/>
        </w:rPr>
        <w:t>PBMC) were collected from volunteers not previously affected by SARS-CoV-2 infection (Healthy Control - HC, n = 8) and volunteers who recovered from mild (Mild Recovered, n = 9) and severe</w:t>
      </w:r>
      <w:r w:rsidR="00732019" w:rsidRPr="00D445BC">
        <w:t xml:space="preserve"> (Severe Recovered, n = 7) COVID-19. The samples were incubated for 20 hours under </w:t>
      </w:r>
      <w:r w:rsidR="00732019">
        <w:t>four</w:t>
      </w:r>
      <w:r w:rsidR="00732019" w:rsidRPr="00560A59">
        <w:t xml:space="preserve"> </w:t>
      </w:r>
      <w:r w:rsidR="00732019" w:rsidRPr="00D445BC">
        <w:t xml:space="preserve">conditions: unstimulated (medium), stimulated with SARS-CoV-2 peptides (Pool Spike CoV-2 and Pool CoV-2 peptide), and stimulated </w:t>
      </w:r>
      <w:r w:rsidR="00732019">
        <w:t xml:space="preserve">with </w:t>
      </w:r>
      <w:r w:rsidR="00732019" w:rsidRPr="00D445BC">
        <w:t xml:space="preserve">SEB. Unstimulated and SEB-stimulated PBMC were used as a negative and positive control, respectively. Lowercase letters represent statistical differences (p &lt; 0.05) between the conditions within each group: </w:t>
      </w:r>
      <w:r w:rsidR="00732019" w:rsidRPr="000C497F">
        <w:rPr>
          <w:b/>
          <w:bCs/>
        </w:rPr>
        <w:t>d</w:t>
      </w:r>
      <w:r w:rsidR="00732019" w:rsidRPr="00D445BC">
        <w:t xml:space="preserve"> (Pool Spike CoV-2 × Pool CoV-2). </w:t>
      </w:r>
      <w:r w:rsidR="00112ED5" w:rsidRPr="00442D2F">
        <w:t xml:space="preserve">Symbol </w:t>
      </w:r>
      <w:r w:rsidR="00112ED5" w:rsidRPr="00442D2F">
        <w:rPr>
          <w:b/>
          <w:bCs/>
        </w:rPr>
        <w:t>#</w:t>
      </w:r>
      <w:r w:rsidR="00112ED5" w:rsidRPr="00442D2F">
        <w:t xml:space="preserve"> </w:t>
      </w:r>
      <w:r w:rsidR="00112ED5">
        <w:t>represents</w:t>
      </w:r>
      <w:r w:rsidR="00112ED5" w:rsidRPr="00442D2F">
        <w:t xml:space="preserve"> </w:t>
      </w:r>
      <w:r w:rsidR="00112ED5" w:rsidRPr="00442D2F">
        <w:rPr>
          <w:color w:val="000000" w:themeColor="text1"/>
        </w:rPr>
        <w:t>statistical</w:t>
      </w:r>
      <w:r w:rsidR="00112ED5">
        <w:rPr>
          <w:color w:val="000000" w:themeColor="text1"/>
        </w:rPr>
        <w:t>ly significant</w:t>
      </w:r>
      <w:r w:rsidR="00112ED5" w:rsidRPr="00442D2F">
        <w:rPr>
          <w:color w:val="000000" w:themeColor="text1"/>
        </w:rPr>
        <w:t xml:space="preserve"> differences </w:t>
      </w:r>
      <w:r w:rsidR="00953CAE" w:rsidRPr="00D445BC">
        <w:t>(p &lt; 0.05)</w:t>
      </w:r>
      <w:r w:rsidR="00953CAE">
        <w:t xml:space="preserve"> </w:t>
      </w:r>
      <w:r w:rsidR="00112ED5" w:rsidRPr="00955816">
        <w:rPr>
          <w:color w:val="000000" w:themeColor="text1"/>
        </w:rPr>
        <w:t xml:space="preserve">between </w:t>
      </w:r>
      <w:r w:rsidR="00112ED5">
        <w:rPr>
          <w:rFonts w:eastAsia="Calibri"/>
          <w:color w:val="000000"/>
        </w:rPr>
        <w:t xml:space="preserve">the Mild Recovered and </w:t>
      </w:r>
      <w:r w:rsidR="00112ED5" w:rsidRPr="00955816">
        <w:rPr>
          <w:color w:val="000000" w:themeColor="text1"/>
        </w:rPr>
        <w:t>Severe</w:t>
      </w:r>
      <w:r w:rsidR="00112ED5">
        <w:rPr>
          <w:rFonts w:eastAsia="Calibri"/>
          <w:color w:val="000000"/>
        </w:rPr>
        <w:t xml:space="preserve"> </w:t>
      </w:r>
      <w:r w:rsidR="00112ED5" w:rsidRPr="00955816">
        <w:rPr>
          <w:color w:val="000000" w:themeColor="text1"/>
        </w:rPr>
        <w:t xml:space="preserve">Recovered groups in the </w:t>
      </w:r>
      <w:r w:rsidR="00112ED5">
        <w:rPr>
          <w:color w:val="000000" w:themeColor="text1"/>
        </w:rPr>
        <w:t>Pool Spike CoV-2</w:t>
      </w:r>
      <w:r w:rsidR="00112ED5" w:rsidRPr="00955816">
        <w:rPr>
          <w:color w:val="000000" w:themeColor="text1"/>
        </w:rPr>
        <w:t xml:space="preserve"> </w:t>
      </w:r>
      <w:r w:rsidR="00112ED5">
        <w:rPr>
          <w:color w:val="000000" w:themeColor="text1"/>
        </w:rPr>
        <w:t>conditions</w:t>
      </w:r>
      <w:r w:rsidR="009312ED">
        <w:rPr>
          <w:color w:val="000000" w:themeColor="text1"/>
        </w:rPr>
        <w:t>.</w:t>
      </w:r>
      <w:r w:rsidR="00112ED5" w:rsidRPr="000C497F" w:rsidDel="00732019">
        <w:rPr>
          <w:b/>
          <w:bCs/>
        </w:rPr>
        <w:t xml:space="preserve"> </w:t>
      </w:r>
      <w:r w:rsidR="00732019" w:rsidRPr="00D445BC">
        <w:t>Multiple comparisons were performed using two-way ANOVA and Tukey’s post hoc test, one-way ANOVA and Tukey’s post hoc test, and Kruskal-Wallis with Dunn’s multiple comparisons test when appropriate. SEB, staphylococcal enterotoxin B.</w:t>
      </w:r>
    </w:p>
    <w:sectPr w:rsidR="006C78A7" w:rsidRPr="00732019" w:rsidSect="00872FB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D0511" w14:textId="77777777" w:rsidR="005926EE" w:rsidRDefault="005926EE" w:rsidP="00117666">
      <w:pPr>
        <w:spacing w:after="0"/>
      </w:pPr>
      <w:r>
        <w:separator/>
      </w:r>
    </w:p>
  </w:endnote>
  <w:endnote w:type="continuationSeparator" w:id="0">
    <w:p w14:paraId="5A6E185C" w14:textId="77777777" w:rsidR="005926EE" w:rsidRDefault="005926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Rodap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Rodap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EEEF9" w14:textId="77777777" w:rsidR="005926EE" w:rsidRDefault="005926EE" w:rsidP="00117666">
      <w:pPr>
        <w:spacing w:after="0"/>
      </w:pPr>
      <w:r>
        <w:separator/>
      </w:r>
    </w:p>
  </w:footnote>
  <w:footnote w:type="continuationSeparator" w:id="0">
    <w:p w14:paraId="7539B79F" w14:textId="77777777" w:rsidR="005926EE" w:rsidRDefault="005926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6F43538" w:rsidR="00686C9D" w:rsidRPr="007E3148" w:rsidRDefault="00C52A7B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r w:rsidR="00983E47">
      <w:rPr>
        <w:bCs/>
        <w:iCs/>
        <w:color w:val="000000"/>
        <w:szCs w:val="24"/>
      </w:rPr>
      <w:t>Treg signature after COVID-19 recove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9C679F8" w:rsidR="00686C9D" w:rsidRPr="00A53000" w:rsidRDefault="00C52A7B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r w:rsidR="00983E47">
      <w:rPr>
        <w:bCs/>
        <w:iCs/>
        <w:color w:val="000000"/>
        <w:szCs w:val="24"/>
      </w:rPr>
      <w:t>Treg signature after COVID-19 recove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Cabealh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55335459">
    <w:abstractNumId w:val="0"/>
  </w:num>
  <w:num w:numId="2" w16cid:durableId="1942446891">
    <w:abstractNumId w:val="13"/>
  </w:num>
  <w:num w:numId="3" w16cid:durableId="1677347024">
    <w:abstractNumId w:val="1"/>
  </w:num>
  <w:num w:numId="4" w16cid:durableId="1331912083">
    <w:abstractNumId w:val="15"/>
  </w:num>
  <w:num w:numId="5" w16cid:durableId="12988743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7503457">
    <w:abstractNumId w:val="10"/>
  </w:num>
  <w:num w:numId="7" w16cid:durableId="1060326489">
    <w:abstractNumId w:val="8"/>
  </w:num>
  <w:num w:numId="8" w16cid:durableId="2087921410">
    <w:abstractNumId w:val="6"/>
  </w:num>
  <w:num w:numId="9" w16cid:durableId="261882800">
    <w:abstractNumId w:val="9"/>
  </w:num>
  <w:num w:numId="10" w16cid:durableId="1696728692">
    <w:abstractNumId w:val="7"/>
  </w:num>
  <w:num w:numId="11" w16cid:durableId="1067145264">
    <w:abstractNumId w:val="2"/>
  </w:num>
  <w:num w:numId="12" w16cid:durableId="850071364">
    <w:abstractNumId w:val="17"/>
  </w:num>
  <w:num w:numId="13" w16cid:durableId="800222150">
    <w:abstractNumId w:val="12"/>
  </w:num>
  <w:num w:numId="14" w16cid:durableId="1241407330">
    <w:abstractNumId w:val="4"/>
  </w:num>
  <w:num w:numId="15" w16cid:durableId="176770369">
    <w:abstractNumId w:val="11"/>
  </w:num>
  <w:num w:numId="16" w16cid:durableId="2010404013">
    <w:abstractNumId w:val="14"/>
  </w:num>
  <w:num w:numId="17" w16cid:durableId="12328266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703946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34113362">
    <w:abstractNumId w:val="5"/>
  </w:num>
  <w:num w:numId="20" w16cid:durableId="1240168775">
    <w:abstractNumId w:val="16"/>
  </w:num>
  <w:num w:numId="21" w16cid:durableId="1241254452">
    <w:abstractNumId w:val="3"/>
  </w:num>
  <w:num w:numId="22" w16cid:durableId="941110663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45507347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DC3"/>
    <w:rsid w:val="000073B2"/>
    <w:rsid w:val="0000781D"/>
    <w:rsid w:val="00010657"/>
    <w:rsid w:val="000106AE"/>
    <w:rsid w:val="000109F6"/>
    <w:rsid w:val="00010C29"/>
    <w:rsid w:val="00010FB0"/>
    <w:rsid w:val="000125F4"/>
    <w:rsid w:val="0001284A"/>
    <w:rsid w:val="00012BE5"/>
    <w:rsid w:val="0001542B"/>
    <w:rsid w:val="00017BDF"/>
    <w:rsid w:val="00022B92"/>
    <w:rsid w:val="00024371"/>
    <w:rsid w:val="00025C46"/>
    <w:rsid w:val="0002627A"/>
    <w:rsid w:val="00027610"/>
    <w:rsid w:val="000301D8"/>
    <w:rsid w:val="000311FB"/>
    <w:rsid w:val="000326AA"/>
    <w:rsid w:val="00034304"/>
    <w:rsid w:val="00035434"/>
    <w:rsid w:val="000370D2"/>
    <w:rsid w:val="00040E0C"/>
    <w:rsid w:val="0004555F"/>
    <w:rsid w:val="00045678"/>
    <w:rsid w:val="000458E4"/>
    <w:rsid w:val="00047D4B"/>
    <w:rsid w:val="000500AA"/>
    <w:rsid w:val="000510B9"/>
    <w:rsid w:val="0005130C"/>
    <w:rsid w:val="00054562"/>
    <w:rsid w:val="0005543F"/>
    <w:rsid w:val="00056450"/>
    <w:rsid w:val="00060D54"/>
    <w:rsid w:val="00063D84"/>
    <w:rsid w:val="00063E14"/>
    <w:rsid w:val="00063EF3"/>
    <w:rsid w:val="0006636D"/>
    <w:rsid w:val="000708A2"/>
    <w:rsid w:val="0007114D"/>
    <w:rsid w:val="00072FAB"/>
    <w:rsid w:val="000767C6"/>
    <w:rsid w:val="00077431"/>
    <w:rsid w:val="000775F1"/>
    <w:rsid w:val="00077C5D"/>
    <w:rsid w:val="00077D53"/>
    <w:rsid w:val="00081394"/>
    <w:rsid w:val="00081F70"/>
    <w:rsid w:val="0008223D"/>
    <w:rsid w:val="000833A2"/>
    <w:rsid w:val="000833BD"/>
    <w:rsid w:val="00085A89"/>
    <w:rsid w:val="00087B9C"/>
    <w:rsid w:val="00087EF1"/>
    <w:rsid w:val="0009219F"/>
    <w:rsid w:val="00093AE0"/>
    <w:rsid w:val="00094DDD"/>
    <w:rsid w:val="00096AD7"/>
    <w:rsid w:val="00096FDB"/>
    <w:rsid w:val="000A062F"/>
    <w:rsid w:val="000A07F6"/>
    <w:rsid w:val="000A0CBD"/>
    <w:rsid w:val="000A228A"/>
    <w:rsid w:val="000A2763"/>
    <w:rsid w:val="000A2B2E"/>
    <w:rsid w:val="000A2BE4"/>
    <w:rsid w:val="000A4487"/>
    <w:rsid w:val="000A74FC"/>
    <w:rsid w:val="000A79BC"/>
    <w:rsid w:val="000B1FFA"/>
    <w:rsid w:val="000B319D"/>
    <w:rsid w:val="000B34BD"/>
    <w:rsid w:val="000B4858"/>
    <w:rsid w:val="000B5213"/>
    <w:rsid w:val="000B5C64"/>
    <w:rsid w:val="000B5ED4"/>
    <w:rsid w:val="000B70AD"/>
    <w:rsid w:val="000B7480"/>
    <w:rsid w:val="000B7D18"/>
    <w:rsid w:val="000C0B68"/>
    <w:rsid w:val="000C1090"/>
    <w:rsid w:val="000C1339"/>
    <w:rsid w:val="000C1AE2"/>
    <w:rsid w:val="000C4658"/>
    <w:rsid w:val="000C497F"/>
    <w:rsid w:val="000C57CD"/>
    <w:rsid w:val="000C5C09"/>
    <w:rsid w:val="000C66FF"/>
    <w:rsid w:val="000C6767"/>
    <w:rsid w:val="000C6CD6"/>
    <w:rsid w:val="000C77CD"/>
    <w:rsid w:val="000C7D62"/>
    <w:rsid w:val="000C7E2A"/>
    <w:rsid w:val="000C7E71"/>
    <w:rsid w:val="000D265C"/>
    <w:rsid w:val="000D29DC"/>
    <w:rsid w:val="000D47DF"/>
    <w:rsid w:val="000D7CAD"/>
    <w:rsid w:val="000E0A47"/>
    <w:rsid w:val="000E22EF"/>
    <w:rsid w:val="000E2C7F"/>
    <w:rsid w:val="000E35C3"/>
    <w:rsid w:val="000E5660"/>
    <w:rsid w:val="000F0526"/>
    <w:rsid w:val="000F1A42"/>
    <w:rsid w:val="000F1E1A"/>
    <w:rsid w:val="000F2762"/>
    <w:rsid w:val="000F4CFB"/>
    <w:rsid w:val="000F72DE"/>
    <w:rsid w:val="00100177"/>
    <w:rsid w:val="001042A9"/>
    <w:rsid w:val="00104C5C"/>
    <w:rsid w:val="00105461"/>
    <w:rsid w:val="0010565A"/>
    <w:rsid w:val="001073EE"/>
    <w:rsid w:val="00107E86"/>
    <w:rsid w:val="00110868"/>
    <w:rsid w:val="001116A0"/>
    <w:rsid w:val="00112ED5"/>
    <w:rsid w:val="00112EDA"/>
    <w:rsid w:val="00115B44"/>
    <w:rsid w:val="0011640A"/>
    <w:rsid w:val="00116840"/>
    <w:rsid w:val="00116D99"/>
    <w:rsid w:val="00117666"/>
    <w:rsid w:val="00117E28"/>
    <w:rsid w:val="001208FA"/>
    <w:rsid w:val="00120A81"/>
    <w:rsid w:val="00121C22"/>
    <w:rsid w:val="001223A7"/>
    <w:rsid w:val="00122637"/>
    <w:rsid w:val="001236D6"/>
    <w:rsid w:val="00130443"/>
    <w:rsid w:val="00133F25"/>
    <w:rsid w:val="00134256"/>
    <w:rsid w:val="001347A1"/>
    <w:rsid w:val="00134AC3"/>
    <w:rsid w:val="001367FC"/>
    <w:rsid w:val="00136A2E"/>
    <w:rsid w:val="001372D0"/>
    <w:rsid w:val="00141197"/>
    <w:rsid w:val="00143D6B"/>
    <w:rsid w:val="00147395"/>
    <w:rsid w:val="00147565"/>
    <w:rsid w:val="001478D2"/>
    <w:rsid w:val="00150BFD"/>
    <w:rsid w:val="00151F80"/>
    <w:rsid w:val="001524F5"/>
    <w:rsid w:val="00153D27"/>
    <w:rsid w:val="00154DE5"/>
    <w:rsid w:val="00155012"/>
    <w:rsid w:val="001552C9"/>
    <w:rsid w:val="001554E7"/>
    <w:rsid w:val="00155BBF"/>
    <w:rsid w:val="00156862"/>
    <w:rsid w:val="00157CDB"/>
    <w:rsid w:val="001628DD"/>
    <w:rsid w:val="001632A8"/>
    <w:rsid w:val="00164C5D"/>
    <w:rsid w:val="001651A4"/>
    <w:rsid w:val="00165D1B"/>
    <w:rsid w:val="001664B0"/>
    <w:rsid w:val="00166904"/>
    <w:rsid w:val="001706B5"/>
    <w:rsid w:val="0017150E"/>
    <w:rsid w:val="00171672"/>
    <w:rsid w:val="001736F5"/>
    <w:rsid w:val="001768A4"/>
    <w:rsid w:val="00176E91"/>
    <w:rsid w:val="00177D84"/>
    <w:rsid w:val="00181E0A"/>
    <w:rsid w:val="00184147"/>
    <w:rsid w:val="0018581D"/>
    <w:rsid w:val="00187BE1"/>
    <w:rsid w:val="0019033B"/>
    <w:rsid w:val="00192398"/>
    <w:rsid w:val="00193598"/>
    <w:rsid w:val="00194336"/>
    <w:rsid w:val="001944D5"/>
    <w:rsid w:val="00195591"/>
    <w:rsid w:val="001964EF"/>
    <w:rsid w:val="00196B9D"/>
    <w:rsid w:val="00197F18"/>
    <w:rsid w:val="001A093C"/>
    <w:rsid w:val="001A39DD"/>
    <w:rsid w:val="001A7012"/>
    <w:rsid w:val="001B10FA"/>
    <w:rsid w:val="001B1932"/>
    <w:rsid w:val="001B1A2C"/>
    <w:rsid w:val="001B1C68"/>
    <w:rsid w:val="001B2E4A"/>
    <w:rsid w:val="001B325C"/>
    <w:rsid w:val="001B5364"/>
    <w:rsid w:val="001B56F2"/>
    <w:rsid w:val="001B6101"/>
    <w:rsid w:val="001B702E"/>
    <w:rsid w:val="001C3039"/>
    <w:rsid w:val="001C37E9"/>
    <w:rsid w:val="001D0448"/>
    <w:rsid w:val="001D1E55"/>
    <w:rsid w:val="001D5C23"/>
    <w:rsid w:val="001D5DED"/>
    <w:rsid w:val="001D65E0"/>
    <w:rsid w:val="001D7A4A"/>
    <w:rsid w:val="001D7E34"/>
    <w:rsid w:val="001E1F6B"/>
    <w:rsid w:val="001E22D9"/>
    <w:rsid w:val="001E2EAA"/>
    <w:rsid w:val="001E3DA2"/>
    <w:rsid w:val="001E4588"/>
    <w:rsid w:val="001E49B2"/>
    <w:rsid w:val="001E580A"/>
    <w:rsid w:val="001F152E"/>
    <w:rsid w:val="001F2E47"/>
    <w:rsid w:val="001F4337"/>
    <w:rsid w:val="001F4C07"/>
    <w:rsid w:val="001F5E2C"/>
    <w:rsid w:val="00200854"/>
    <w:rsid w:val="0020094F"/>
    <w:rsid w:val="00202432"/>
    <w:rsid w:val="00205567"/>
    <w:rsid w:val="002069D8"/>
    <w:rsid w:val="00206CB6"/>
    <w:rsid w:val="00210DB6"/>
    <w:rsid w:val="00210DD8"/>
    <w:rsid w:val="0021105C"/>
    <w:rsid w:val="0021116E"/>
    <w:rsid w:val="00211DF4"/>
    <w:rsid w:val="00212190"/>
    <w:rsid w:val="0021307F"/>
    <w:rsid w:val="00213EC0"/>
    <w:rsid w:val="0021549B"/>
    <w:rsid w:val="00220AEA"/>
    <w:rsid w:val="002232E8"/>
    <w:rsid w:val="002255B3"/>
    <w:rsid w:val="00225615"/>
    <w:rsid w:val="002258F1"/>
    <w:rsid w:val="00225A69"/>
    <w:rsid w:val="00226954"/>
    <w:rsid w:val="00226AA3"/>
    <w:rsid w:val="0023083B"/>
    <w:rsid w:val="00230AAC"/>
    <w:rsid w:val="0023453F"/>
    <w:rsid w:val="002366EF"/>
    <w:rsid w:val="0023730C"/>
    <w:rsid w:val="00237F6D"/>
    <w:rsid w:val="00240965"/>
    <w:rsid w:val="002414A2"/>
    <w:rsid w:val="00242635"/>
    <w:rsid w:val="002433E4"/>
    <w:rsid w:val="00244583"/>
    <w:rsid w:val="00246013"/>
    <w:rsid w:val="0024774F"/>
    <w:rsid w:val="00250009"/>
    <w:rsid w:val="00250982"/>
    <w:rsid w:val="002531B7"/>
    <w:rsid w:val="002547FB"/>
    <w:rsid w:val="00255AAF"/>
    <w:rsid w:val="00256783"/>
    <w:rsid w:val="00257E71"/>
    <w:rsid w:val="00260013"/>
    <w:rsid w:val="002629A3"/>
    <w:rsid w:val="0026307F"/>
    <w:rsid w:val="00265660"/>
    <w:rsid w:val="00265B79"/>
    <w:rsid w:val="00267C04"/>
    <w:rsid w:val="00267D18"/>
    <w:rsid w:val="00270548"/>
    <w:rsid w:val="00272244"/>
    <w:rsid w:val="00273CBD"/>
    <w:rsid w:val="0027475C"/>
    <w:rsid w:val="00274BAF"/>
    <w:rsid w:val="0027696F"/>
    <w:rsid w:val="002868E2"/>
    <w:rsid w:val="002869C3"/>
    <w:rsid w:val="002871DB"/>
    <w:rsid w:val="002877E6"/>
    <w:rsid w:val="00290671"/>
    <w:rsid w:val="002936E4"/>
    <w:rsid w:val="00296B88"/>
    <w:rsid w:val="00297881"/>
    <w:rsid w:val="002A0155"/>
    <w:rsid w:val="002A26D0"/>
    <w:rsid w:val="002A2C52"/>
    <w:rsid w:val="002A43D8"/>
    <w:rsid w:val="002A5471"/>
    <w:rsid w:val="002A762A"/>
    <w:rsid w:val="002A7880"/>
    <w:rsid w:val="002A7F93"/>
    <w:rsid w:val="002B0342"/>
    <w:rsid w:val="002B04A7"/>
    <w:rsid w:val="002B080F"/>
    <w:rsid w:val="002B36B7"/>
    <w:rsid w:val="002B4B2E"/>
    <w:rsid w:val="002B7ABF"/>
    <w:rsid w:val="002B7C6E"/>
    <w:rsid w:val="002C1428"/>
    <w:rsid w:val="002C1DF7"/>
    <w:rsid w:val="002C2C59"/>
    <w:rsid w:val="002C74CA"/>
    <w:rsid w:val="002D4C66"/>
    <w:rsid w:val="002D5919"/>
    <w:rsid w:val="002E05A1"/>
    <w:rsid w:val="002E096F"/>
    <w:rsid w:val="002E1016"/>
    <w:rsid w:val="002E199E"/>
    <w:rsid w:val="002E2389"/>
    <w:rsid w:val="002E6E5B"/>
    <w:rsid w:val="002E7FA1"/>
    <w:rsid w:val="002F28EE"/>
    <w:rsid w:val="002F2A69"/>
    <w:rsid w:val="002F3707"/>
    <w:rsid w:val="002F3A5C"/>
    <w:rsid w:val="002F47B1"/>
    <w:rsid w:val="002F744D"/>
    <w:rsid w:val="003020A9"/>
    <w:rsid w:val="00303DE6"/>
    <w:rsid w:val="0030764F"/>
    <w:rsid w:val="00310121"/>
    <w:rsid w:val="00310124"/>
    <w:rsid w:val="00310F6E"/>
    <w:rsid w:val="003110FB"/>
    <w:rsid w:val="00311A4C"/>
    <w:rsid w:val="003130FC"/>
    <w:rsid w:val="00314F7D"/>
    <w:rsid w:val="003201D9"/>
    <w:rsid w:val="0032204D"/>
    <w:rsid w:val="00322EDC"/>
    <w:rsid w:val="003247B9"/>
    <w:rsid w:val="00324E7C"/>
    <w:rsid w:val="00326667"/>
    <w:rsid w:val="003279AA"/>
    <w:rsid w:val="003367EF"/>
    <w:rsid w:val="003417D0"/>
    <w:rsid w:val="003440FC"/>
    <w:rsid w:val="0034553F"/>
    <w:rsid w:val="00346571"/>
    <w:rsid w:val="0034705E"/>
    <w:rsid w:val="003475A8"/>
    <w:rsid w:val="00350884"/>
    <w:rsid w:val="0035446F"/>
    <w:rsid w:val="003544FB"/>
    <w:rsid w:val="00354779"/>
    <w:rsid w:val="0035631E"/>
    <w:rsid w:val="003563F4"/>
    <w:rsid w:val="00357D0A"/>
    <w:rsid w:val="00360F66"/>
    <w:rsid w:val="00361813"/>
    <w:rsid w:val="00362D20"/>
    <w:rsid w:val="00362EFB"/>
    <w:rsid w:val="00364974"/>
    <w:rsid w:val="00365D63"/>
    <w:rsid w:val="0036793B"/>
    <w:rsid w:val="00372682"/>
    <w:rsid w:val="00375A3A"/>
    <w:rsid w:val="00376CC5"/>
    <w:rsid w:val="00382AF7"/>
    <w:rsid w:val="00383525"/>
    <w:rsid w:val="003835D8"/>
    <w:rsid w:val="003842A3"/>
    <w:rsid w:val="003849BD"/>
    <w:rsid w:val="00385654"/>
    <w:rsid w:val="0038625E"/>
    <w:rsid w:val="0038634B"/>
    <w:rsid w:val="0038637B"/>
    <w:rsid w:val="00386EBD"/>
    <w:rsid w:val="00387EC7"/>
    <w:rsid w:val="0039054D"/>
    <w:rsid w:val="003913E6"/>
    <w:rsid w:val="003922BC"/>
    <w:rsid w:val="00394144"/>
    <w:rsid w:val="0039447D"/>
    <w:rsid w:val="00395D43"/>
    <w:rsid w:val="00395DF2"/>
    <w:rsid w:val="0039693B"/>
    <w:rsid w:val="003A1E3E"/>
    <w:rsid w:val="003A1F7D"/>
    <w:rsid w:val="003A34CA"/>
    <w:rsid w:val="003A4CA6"/>
    <w:rsid w:val="003A63E9"/>
    <w:rsid w:val="003A6837"/>
    <w:rsid w:val="003B0706"/>
    <w:rsid w:val="003B176A"/>
    <w:rsid w:val="003B1ACF"/>
    <w:rsid w:val="003B230A"/>
    <w:rsid w:val="003B2C95"/>
    <w:rsid w:val="003B5826"/>
    <w:rsid w:val="003B5E58"/>
    <w:rsid w:val="003C0845"/>
    <w:rsid w:val="003C66A8"/>
    <w:rsid w:val="003C6ED3"/>
    <w:rsid w:val="003D0A4B"/>
    <w:rsid w:val="003D1B5E"/>
    <w:rsid w:val="003D2351"/>
    <w:rsid w:val="003D2A57"/>
    <w:rsid w:val="003D2EF4"/>
    <w:rsid w:val="003D2F2D"/>
    <w:rsid w:val="003D41FF"/>
    <w:rsid w:val="003D4BA6"/>
    <w:rsid w:val="003D5404"/>
    <w:rsid w:val="003E1039"/>
    <w:rsid w:val="003E224F"/>
    <w:rsid w:val="003E55F6"/>
    <w:rsid w:val="003E60E0"/>
    <w:rsid w:val="003E62DE"/>
    <w:rsid w:val="003E7913"/>
    <w:rsid w:val="003E7B14"/>
    <w:rsid w:val="003F02D2"/>
    <w:rsid w:val="003F4A2E"/>
    <w:rsid w:val="003F4A3C"/>
    <w:rsid w:val="003F5B6F"/>
    <w:rsid w:val="003F7589"/>
    <w:rsid w:val="00400824"/>
    <w:rsid w:val="0040113A"/>
    <w:rsid w:val="00401590"/>
    <w:rsid w:val="00402283"/>
    <w:rsid w:val="0040236E"/>
    <w:rsid w:val="00404747"/>
    <w:rsid w:val="0041160D"/>
    <w:rsid w:val="00413022"/>
    <w:rsid w:val="00413157"/>
    <w:rsid w:val="00413494"/>
    <w:rsid w:val="0041476A"/>
    <w:rsid w:val="004162C8"/>
    <w:rsid w:val="00417495"/>
    <w:rsid w:val="004212C7"/>
    <w:rsid w:val="00421DFB"/>
    <w:rsid w:val="00422381"/>
    <w:rsid w:val="00422534"/>
    <w:rsid w:val="00422C94"/>
    <w:rsid w:val="00423CB7"/>
    <w:rsid w:val="00427091"/>
    <w:rsid w:val="00430487"/>
    <w:rsid w:val="00430C36"/>
    <w:rsid w:val="004329D1"/>
    <w:rsid w:val="004343E7"/>
    <w:rsid w:val="004351A9"/>
    <w:rsid w:val="00435BA0"/>
    <w:rsid w:val="0044040A"/>
    <w:rsid w:val="00440D93"/>
    <w:rsid w:val="004411E0"/>
    <w:rsid w:val="00443717"/>
    <w:rsid w:val="00444D41"/>
    <w:rsid w:val="0044619B"/>
    <w:rsid w:val="00446945"/>
    <w:rsid w:val="004476E1"/>
    <w:rsid w:val="00451DFB"/>
    <w:rsid w:val="00453C4D"/>
    <w:rsid w:val="00453FB2"/>
    <w:rsid w:val="00454679"/>
    <w:rsid w:val="0045532D"/>
    <w:rsid w:val="00455A7A"/>
    <w:rsid w:val="00461DF6"/>
    <w:rsid w:val="0046296E"/>
    <w:rsid w:val="0046358F"/>
    <w:rsid w:val="00463E3D"/>
    <w:rsid w:val="00463F28"/>
    <w:rsid w:val="004645AE"/>
    <w:rsid w:val="00464F83"/>
    <w:rsid w:val="00466B8D"/>
    <w:rsid w:val="004709EB"/>
    <w:rsid w:val="00472664"/>
    <w:rsid w:val="00473872"/>
    <w:rsid w:val="00473962"/>
    <w:rsid w:val="00473D9A"/>
    <w:rsid w:val="00474031"/>
    <w:rsid w:val="00480859"/>
    <w:rsid w:val="00480EFE"/>
    <w:rsid w:val="0048121E"/>
    <w:rsid w:val="004820CB"/>
    <w:rsid w:val="0048433F"/>
    <w:rsid w:val="00484B5A"/>
    <w:rsid w:val="00487C36"/>
    <w:rsid w:val="00487C54"/>
    <w:rsid w:val="00490E37"/>
    <w:rsid w:val="00491248"/>
    <w:rsid w:val="0049159A"/>
    <w:rsid w:val="00493C88"/>
    <w:rsid w:val="00493D15"/>
    <w:rsid w:val="004940F1"/>
    <w:rsid w:val="00495EF3"/>
    <w:rsid w:val="00497B20"/>
    <w:rsid w:val="00497E00"/>
    <w:rsid w:val="004A0492"/>
    <w:rsid w:val="004A09F0"/>
    <w:rsid w:val="004A1AC5"/>
    <w:rsid w:val="004A1AF0"/>
    <w:rsid w:val="004A2C4F"/>
    <w:rsid w:val="004A30EE"/>
    <w:rsid w:val="004A4002"/>
    <w:rsid w:val="004A4C92"/>
    <w:rsid w:val="004A69D8"/>
    <w:rsid w:val="004A7F21"/>
    <w:rsid w:val="004B131F"/>
    <w:rsid w:val="004B1CBC"/>
    <w:rsid w:val="004B1FB4"/>
    <w:rsid w:val="004B3372"/>
    <w:rsid w:val="004C1F2C"/>
    <w:rsid w:val="004C224D"/>
    <w:rsid w:val="004C2942"/>
    <w:rsid w:val="004D17F1"/>
    <w:rsid w:val="004D28DC"/>
    <w:rsid w:val="004D3E33"/>
    <w:rsid w:val="004D5577"/>
    <w:rsid w:val="004D7266"/>
    <w:rsid w:val="004D7B07"/>
    <w:rsid w:val="004E0292"/>
    <w:rsid w:val="004E0B0F"/>
    <w:rsid w:val="004E181C"/>
    <w:rsid w:val="004E18DF"/>
    <w:rsid w:val="004E1CF3"/>
    <w:rsid w:val="004E3F2E"/>
    <w:rsid w:val="004E4173"/>
    <w:rsid w:val="004E575D"/>
    <w:rsid w:val="004E6B40"/>
    <w:rsid w:val="004F1804"/>
    <w:rsid w:val="004F1A35"/>
    <w:rsid w:val="004F1DF6"/>
    <w:rsid w:val="004F5DA4"/>
    <w:rsid w:val="004F6173"/>
    <w:rsid w:val="004F679B"/>
    <w:rsid w:val="004F7487"/>
    <w:rsid w:val="004F7C76"/>
    <w:rsid w:val="00501133"/>
    <w:rsid w:val="0050252A"/>
    <w:rsid w:val="005026E9"/>
    <w:rsid w:val="00504744"/>
    <w:rsid w:val="00505C44"/>
    <w:rsid w:val="0050617A"/>
    <w:rsid w:val="00511045"/>
    <w:rsid w:val="00511CA1"/>
    <w:rsid w:val="00514C90"/>
    <w:rsid w:val="005151AB"/>
    <w:rsid w:val="00516616"/>
    <w:rsid w:val="005227A4"/>
    <w:rsid w:val="005250F2"/>
    <w:rsid w:val="00525138"/>
    <w:rsid w:val="00525189"/>
    <w:rsid w:val="00531491"/>
    <w:rsid w:val="00531618"/>
    <w:rsid w:val="00531AAD"/>
    <w:rsid w:val="00537C10"/>
    <w:rsid w:val="00541700"/>
    <w:rsid w:val="00542F78"/>
    <w:rsid w:val="00543E58"/>
    <w:rsid w:val="005445BB"/>
    <w:rsid w:val="0054521B"/>
    <w:rsid w:val="00545621"/>
    <w:rsid w:val="005460CA"/>
    <w:rsid w:val="00546485"/>
    <w:rsid w:val="00551376"/>
    <w:rsid w:val="00551DE0"/>
    <w:rsid w:val="00552881"/>
    <w:rsid w:val="00552D9F"/>
    <w:rsid w:val="00553038"/>
    <w:rsid w:val="00555393"/>
    <w:rsid w:val="00555774"/>
    <w:rsid w:val="00557D7C"/>
    <w:rsid w:val="00557FE4"/>
    <w:rsid w:val="00560EB8"/>
    <w:rsid w:val="00562057"/>
    <w:rsid w:val="00562D82"/>
    <w:rsid w:val="00565494"/>
    <w:rsid w:val="00566148"/>
    <w:rsid w:val="00566772"/>
    <w:rsid w:val="00566FC2"/>
    <w:rsid w:val="005674B0"/>
    <w:rsid w:val="005701AE"/>
    <w:rsid w:val="005717E8"/>
    <w:rsid w:val="00571FD8"/>
    <w:rsid w:val="00572173"/>
    <w:rsid w:val="00572A31"/>
    <w:rsid w:val="0057508E"/>
    <w:rsid w:val="005756D0"/>
    <w:rsid w:val="005811C2"/>
    <w:rsid w:val="00581C8D"/>
    <w:rsid w:val="00582283"/>
    <w:rsid w:val="0058284B"/>
    <w:rsid w:val="005839BB"/>
    <w:rsid w:val="00584DC9"/>
    <w:rsid w:val="005855B4"/>
    <w:rsid w:val="0059045D"/>
    <w:rsid w:val="0059082A"/>
    <w:rsid w:val="00590EBA"/>
    <w:rsid w:val="00592047"/>
    <w:rsid w:val="0059247B"/>
    <w:rsid w:val="005926EE"/>
    <w:rsid w:val="00593554"/>
    <w:rsid w:val="00595AE1"/>
    <w:rsid w:val="00595EE9"/>
    <w:rsid w:val="0059655C"/>
    <w:rsid w:val="00596F1A"/>
    <w:rsid w:val="005A0422"/>
    <w:rsid w:val="005A0DB5"/>
    <w:rsid w:val="005A1263"/>
    <w:rsid w:val="005A12A3"/>
    <w:rsid w:val="005A1D84"/>
    <w:rsid w:val="005A260E"/>
    <w:rsid w:val="005A4AFF"/>
    <w:rsid w:val="005A6162"/>
    <w:rsid w:val="005A6D02"/>
    <w:rsid w:val="005A70EA"/>
    <w:rsid w:val="005A7FC6"/>
    <w:rsid w:val="005B1213"/>
    <w:rsid w:val="005B1510"/>
    <w:rsid w:val="005B2824"/>
    <w:rsid w:val="005B3432"/>
    <w:rsid w:val="005B72E5"/>
    <w:rsid w:val="005C069E"/>
    <w:rsid w:val="005C1321"/>
    <w:rsid w:val="005C15B7"/>
    <w:rsid w:val="005C22FE"/>
    <w:rsid w:val="005C30A5"/>
    <w:rsid w:val="005C33E6"/>
    <w:rsid w:val="005C3963"/>
    <w:rsid w:val="005C3F6A"/>
    <w:rsid w:val="005C4059"/>
    <w:rsid w:val="005C45DE"/>
    <w:rsid w:val="005C4F5F"/>
    <w:rsid w:val="005C573E"/>
    <w:rsid w:val="005C657D"/>
    <w:rsid w:val="005C7113"/>
    <w:rsid w:val="005D1840"/>
    <w:rsid w:val="005D35E4"/>
    <w:rsid w:val="005D3F8A"/>
    <w:rsid w:val="005D49E9"/>
    <w:rsid w:val="005D4C1B"/>
    <w:rsid w:val="005D4D19"/>
    <w:rsid w:val="005D530E"/>
    <w:rsid w:val="005D5566"/>
    <w:rsid w:val="005D5A89"/>
    <w:rsid w:val="005D6A87"/>
    <w:rsid w:val="005D7910"/>
    <w:rsid w:val="005E003F"/>
    <w:rsid w:val="005E2A1A"/>
    <w:rsid w:val="005E2D91"/>
    <w:rsid w:val="005E3FB5"/>
    <w:rsid w:val="005E63C0"/>
    <w:rsid w:val="005E6491"/>
    <w:rsid w:val="005E6B74"/>
    <w:rsid w:val="005E78EA"/>
    <w:rsid w:val="005E7CD7"/>
    <w:rsid w:val="005F0574"/>
    <w:rsid w:val="005F4A98"/>
    <w:rsid w:val="005F75CB"/>
    <w:rsid w:val="00602022"/>
    <w:rsid w:val="006022F3"/>
    <w:rsid w:val="00603B1F"/>
    <w:rsid w:val="006056CC"/>
    <w:rsid w:val="0060729B"/>
    <w:rsid w:val="00610CA8"/>
    <w:rsid w:val="006176FE"/>
    <w:rsid w:val="00617B66"/>
    <w:rsid w:val="0062154F"/>
    <w:rsid w:val="0062234D"/>
    <w:rsid w:val="006224F3"/>
    <w:rsid w:val="0062301C"/>
    <w:rsid w:val="00624353"/>
    <w:rsid w:val="00624743"/>
    <w:rsid w:val="0062593F"/>
    <w:rsid w:val="00626C89"/>
    <w:rsid w:val="00627BBE"/>
    <w:rsid w:val="00627EED"/>
    <w:rsid w:val="00630857"/>
    <w:rsid w:val="00631A8C"/>
    <w:rsid w:val="0063212C"/>
    <w:rsid w:val="00635BEC"/>
    <w:rsid w:val="006370F9"/>
    <w:rsid w:val="006371A6"/>
    <w:rsid w:val="006408C3"/>
    <w:rsid w:val="006410E2"/>
    <w:rsid w:val="006413D9"/>
    <w:rsid w:val="00641EAE"/>
    <w:rsid w:val="006424E2"/>
    <w:rsid w:val="0064459E"/>
    <w:rsid w:val="00645A33"/>
    <w:rsid w:val="006469CD"/>
    <w:rsid w:val="00646ACC"/>
    <w:rsid w:val="00651234"/>
    <w:rsid w:val="00651954"/>
    <w:rsid w:val="00651CA2"/>
    <w:rsid w:val="006528DE"/>
    <w:rsid w:val="006535D6"/>
    <w:rsid w:val="00653D60"/>
    <w:rsid w:val="006547C8"/>
    <w:rsid w:val="0065516D"/>
    <w:rsid w:val="00656BD8"/>
    <w:rsid w:val="006601AD"/>
    <w:rsid w:val="00660867"/>
    <w:rsid w:val="00660D05"/>
    <w:rsid w:val="00663BFE"/>
    <w:rsid w:val="00671D75"/>
    <w:rsid w:val="00671D9A"/>
    <w:rsid w:val="00672BDE"/>
    <w:rsid w:val="00672C8D"/>
    <w:rsid w:val="0067338B"/>
    <w:rsid w:val="00673952"/>
    <w:rsid w:val="00673E2C"/>
    <w:rsid w:val="00675786"/>
    <w:rsid w:val="00676FE9"/>
    <w:rsid w:val="00680173"/>
    <w:rsid w:val="00680F76"/>
    <w:rsid w:val="0068117C"/>
    <w:rsid w:val="00681821"/>
    <w:rsid w:val="0068314E"/>
    <w:rsid w:val="00683A30"/>
    <w:rsid w:val="00685A6E"/>
    <w:rsid w:val="00686062"/>
    <w:rsid w:val="00686C9D"/>
    <w:rsid w:val="006900C3"/>
    <w:rsid w:val="006902AA"/>
    <w:rsid w:val="00691528"/>
    <w:rsid w:val="006916A2"/>
    <w:rsid w:val="006934C8"/>
    <w:rsid w:val="006935D5"/>
    <w:rsid w:val="00696F45"/>
    <w:rsid w:val="00697B85"/>
    <w:rsid w:val="006A1999"/>
    <w:rsid w:val="006A2380"/>
    <w:rsid w:val="006A2C03"/>
    <w:rsid w:val="006A3714"/>
    <w:rsid w:val="006A449F"/>
    <w:rsid w:val="006A5F7A"/>
    <w:rsid w:val="006B1EFB"/>
    <w:rsid w:val="006B2BCE"/>
    <w:rsid w:val="006B2D5B"/>
    <w:rsid w:val="006B303F"/>
    <w:rsid w:val="006B3246"/>
    <w:rsid w:val="006B361D"/>
    <w:rsid w:val="006B4AC8"/>
    <w:rsid w:val="006B5ED7"/>
    <w:rsid w:val="006B7D14"/>
    <w:rsid w:val="006C0C79"/>
    <w:rsid w:val="006C5598"/>
    <w:rsid w:val="006C6ACF"/>
    <w:rsid w:val="006C78A7"/>
    <w:rsid w:val="006D3C48"/>
    <w:rsid w:val="006D5B93"/>
    <w:rsid w:val="006D5D0E"/>
    <w:rsid w:val="006D6B90"/>
    <w:rsid w:val="006D79A5"/>
    <w:rsid w:val="006D7DE0"/>
    <w:rsid w:val="006E2164"/>
    <w:rsid w:val="006E4ADD"/>
    <w:rsid w:val="006E7DDD"/>
    <w:rsid w:val="006F0077"/>
    <w:rsid w:val="006F18D9"/>
    <w:rsid w:val="006F1C58"/>
    <w:rsid w:val="006F2628"/>
    <w:rsid w:val="006F2A1D"/>
    <w:rsid w:val="006F4124"/>
    <w:rsid w:val="006F5F1F"/>
    <w:rsid w:val="006F63A7"/>
    <w:rsid w:val="006F66A9"/>
    <w:rsid w:val="006F75B5"/>
    <w:rsid w:val="0070343E"/>
    <w:rsid w:val="007054A2"/>
    <w:rsid w:val="00706698"/>
    <w:rsid w:val="00707E6A"/>
    <w:rsid w:val="00711751"/>
    <w:rsid w:val="007117C5"/>
    <w:rsid w:val="00712C10"/>
    <w:rsid w:val="007132FC"/>
    <w:rsid w:val="007135A5"/>
    <w:rsid w:val="00713CFF"/>
    <w:rsid w:val="0071452C"/>
    <w:rsid w:val="0071487D"/>
    <w:rsid w:val="0071501A"/>
    <w:rsid w:val="00715562"/>
    <w:rsid w:val="00717E90"/>
    <w:rsid w:val="0072062E"/>
    <w:rsid w:val="00722F9F"/>
    <w:rsid w:val="0072513C"/>
    <w:rsid w:val="007254F8"/>
    <w:rsid w:val="00725A7D"/>
    <w:rsid w:val="0073085C"/>
    <w:rsid w:val="0073095B"/>
    <w:rsid w:val="00732019"/>
    <w:rsid w:val="00733784"/>
    <w:rsid w:val="00733E3D"/>
    <w:rsid w:val="00735547"/>
    <w:rsid w:val="00735DA2"/>
    <w:rsid w:val="00736823"/>
    <w:rsid w:val="00740A28"/>
    <w:rsid w:val="007447D6"/>
    <w:rsid w:val="00745017"/>
    <w:rsid w:val="00745085"/>
    <w:rsid w:val="007451D9"/>
    <w:rsid w:val="00745839"/>
    <w:rsid w:val="00746505"/>
    <w:rsid w:val="0075149D"/>
    <w:rsid w:val="0075207F"/>
    <w:rsid w:val="00752D57"/>
    <w:rsid w:val="00756699"/>
    <w:rsid w:val="00762901"/>
    <w:rsid w:val="00762AC2"/>
    <w:rsid w:val="00764A17"/>
    <w:rsid w:val="00765FF3"/>
    <w:rsid w:val="00766598"/>
    <w:rsid w:val="0076745D"/>
    <w:rsid w:val="007676F0"/>
    <w:rsid w:val="00767732"/>
    <w:rsid w:val="00767E46"/>
    <w:rsid w:val="00767EB8"/>
    <w:rsid w:val="00770D72"/>
    <w:rsid w:val="00771E0F"/>
    <w:rsid w:val="00775256"/>
    <w:rsid w:val="007831BA"/>
    <w:rsid w:val="00785EB5"/>
    <w:rsid w:val="0078659E"/>
    <w:rsid w:val="007867E0"/>
    <w:rsid w:val="00787AA3"/>
    <w:rsid w:val="00790BB3"/>
    <w:rsid w:val="00791E82"/>
    <w:rsid w:val="00792043"/>
    <w:rsid w:val="007943CC"/>
    <w:rsid w:val="00794C31"/>
    <w:rsid w:val="00795ACC"/>
    <w:rsid w:val="00795CEE"/>
    <w:rsid w:val="00797D44"/>
    <w:rsid w:val="00797EDD"/>
    <w:rsid w:val="007A071F"/>
    <w:rsid w:val="007A0AB5"/>
    <w:rsid w:val="007A119A"/>
    <w:rsid w:val="007A22BC"/>
    <w:rsid w:val="007A28A5"/>
    <w:rsid w:val="007A2E8B"/>
    <w:rsid w:val="007A4842"/>
    <w:rsid w:val="007A4CE5"/>
    <w:rsid w:val="007A4DA2"/>
    <w:rsid w:val="007A7991"/>
    <w:rsid w:val="007B0322"/>
    <w:rsid w:val="007B03E3"/>
    <w:rsid w:val="007B0C25"/>
    <w:rsid w:val="007B35E8"/>
    <w:rsid w:val="007B7E57"/>
    <w:rsid w:val="007C089D"/>
    <w:rsid w:val="007C0E3F"/>
    <w:rsid w:val="007C206C"/>
    <w:rsid w:val="007C2F03"/>
    <w:rsid w:val="007C3864"/>
    <w:rsid w:val="007C43D3"/>
    <w:rsid w:val="007C5729"/>
    <w:rsid w:val="007D2444"/>
    <w:rsid w:val="007D2DB7"/>
    <w:rsid w:val="007D31A7"/>
    <w:rsid w:val="007D54D1"/>
    <w:rsid w:val="007D638A"/>
    <w:rsid w:val="007D7EFF"/>
    <w:rsid w:val="007E0034"/>
    <w:rsid w:val="007E0477"/>
    <w:rsid w:val="007E0C4C"/>
    <w:rsid w:val="007E1032"/>
    <w:rsid w:val="007E1C37"/>
    <w:rsid w:val="007E38BD"/>
    <w:rsid w:val="007E4D65"/>
    <w:rsid w:val="007E5C50"/>
    <w:rsid w:val="007E7EE7"/>
    <w:rsid w:val="007F4810"/>
    <w:rsid w:val="007F544B"/>
    <w:rsid w:val="007F5C2F"/>
    <w:rsid w:val="007F673E"/>
    <w:rsid w:val="007F7622"/>
    <w:rsid w:val="008009F2"/>
    <w:rsid w:val="00801CDA"/>
    <w:rsid w:val="00801E45"/>
    <w:rsid w:val="00803021"/>
    <w:rsid w:val="00803DB6"/>
    <w:rsid w:val="00806E51"/>
    <w:rsid w:val="00807C4E"/>
    <w:rsid w:val="00810BA4"/>
    <w:rsid w:val="008111E4"/>
    <w:rsid w:val="008127EB"/>
    <w:rsid w:val="00812971"/>
    <w:rsid w:val="0081301C"/>
    <w:rsid w:val="00813404"/>
    <w:rsid w:val="0081380C"/>
    <w:rsid w:val="00813A16"/>
    <w:rsid w:val="008151C3"/>
    <w:rsid w:val="00815266"/>
    <w:rsid w:val="00817DD6"/>
    <w:rsid w:val="00820BC2"/>
    <w:rsid w:val="008231D2"/>
    <w:rsid w:val="00823FBC"/>
    <w:rsid w:val="00823FE2"/>
    <w:rsid w:val="00825D8B"/>
    <w:rsid w:val="00830EFD"/>
    <w:rsid w:val="0083488D"/>
    <w:rsid w:val="00835D4D"/>
    <w:rsid w:val="008413DC"/>
    <w:rsid w:val="00841FA6"/>
    <w:rsid w:val="0084244E"/>
    <w:rsid w:val="00842D26"/>
    <w:rsid w:val="00843737"/>
    <w:rsid w:val="00845D3E"/>
    <w:rsid w:val="008479A5"/>
    <w:rsid w:val="00851A9A"/>
    <w:rsid w:val="008536E4"/>
    <w:rsid w:val="00853AF0"/>
    <w:rsid w:val="00854A58"/>
    <w:rsid w:val="0085505B"/>
    <w:rsid w:val="00861979"/>
    <w:rsid w:val="00861F65"/>
    <w:rsid w:val="008629A9"/>
    <w:rsid w:val="00863583"/>
    <w:rsid w:val="00866ACF"/>
    <w:rsid w:val="00871364"/>
    <w:rsid w:val="00871DA8"/>
    <w:rsid w:val="008721C1"/>
    <w:rsid w:val="00872D1C"/>
    <w:rsid w:val="00872FB3"/>
    <w:rsid w:val="0087440A"/>
    <w:rsid w:val="008755A6"/>
    <w:rsid w:val="00876A9F"/>
    <w:rsid w:val="00883695"/>
    <w:rsid w:val="00883C81"/>
    <w:rsid w:val="008848C2"/>
    <w:rsid w:val="0088513A"/>
    <w:rsid w:val="0088645A"/>
    <w:rsid w:val="00890497"/>
    <w:rsid w:val="00890A00"/>
    <w:rsid w:val="00890FAF"/>
    <w:rsid w:val="008910F9"/>
    <w:rsid w:val="00891879"/>
    <w:rsid w:val="00891BE9"/>
    <w:rsid w:val="00891D2C"/>
    <w:rsid w:val="00892D60"/>
    <w:rsid w:val="00893600"/>
    <w:rsid w:val="00893C19"/>
    <w:rsid w:val="00894C53"/>
    <w:rsid w:val="008977F7"/>
    <w:rsid w:val="008A5011"/>
    <w:rsid w:val="008A545F"/>
    <w:rsid w:val="008A6CDD"/>
    <w:rsid w:val="008A7B22"/>
    <w:rsid w:val="008B0F0A"/>
    <w:rsid w:val="008B1260"/>
    <w:rsid w:val="008B1551"/>
    <w:rsid w:val="008B17EC"/>
    <w:rsid w:val="008B2135"/>
    <w:rsid w:val="008B2718"/>
    <w:rsid w:val="008B4766"/>
    <w:rsid w:val="008B55B4"/>
    <w:rsid w:val="008B7E3C"/>
    <w:rsid w:val="008C36BC"/>
    <w:rsid w:val="008C4F97"/>
    <w:rsid w:val="008D020C"/>
    <w:rsid w:val="008D0DCF"/>
    <w:rsid w:val="008D15D3"/>
    <w:rsid w:val="008D1AF4"/>
    <w:rsid w:val="008D215C"/>
    <w:rsid w:val="008D248C"/>
    <w:rsid w:val="008D3457"/>
    <w:rsid w:val="008D47C9"/>
    <w:rsid w:val="008D620E"/>
    <w:rsid w:val="008D6C8D"/>
    <w:rsid w:val="008D6CC4"/>
    <w:rsid w:val="008D7370"/>
    <w:rsid w:val="008E185F"/>
    <w:rsid w:val="008E18B7"/>
    <w:rsid w:val="008E2B54"/>
    <w:rsid w:val="008E3F8C"/>
    <w:rsid w:val="008E4404"/>
    <w:rsid w:val="008E58C7"/>
    <w:rsid w:val="008F23D2"/>
    <w:rsid w:val="008F2AF5"/>
    <w:rsid w:val="008F3613"/>
    <w:rsid w:val="008F5021"/>
    <w:rsid w:val="008F6127"/>
    <w:rsid w:val="008F699F"/>
    <w:rsid w:val="008F69BA"/>
    <w:rsid w:val="008F7A67"/>
    <w:rsid w:val="00900FD9"/>
    <w:rsid w:val="00901E34"/>
    <w:rsid w:val="00901E46"/>
    <w:rsid w:val="00901F05"/>
    <w:rsid w:val="00902726"/>
    <w:rsid w:val="009038A6"/>
    <w:rsid w:val="00903D5E"/>
    <w:rsid w:val="0090488D"/>
    <w:rsid w:val="009051DC"/>
    <w:rsid w:val="00911D42"/>
    <w:rsid w:val="00912EC3"/>
    <w:rsid w:val="00914F7C"/>
    <w:rsid w:val="009150CB"/>
    <w:rsid w:val="009222AB"/>
    <w:rsid w:val="00925BB4"/>
    <w:rsid w:val="00926857"/>
    <w:rsid w:val="009312ED"/>
    <w:rsid w:val="00933AA2"/>
    <w:rsid w:val="009365D3"/>
    <w:rsid w:val="009373B2"/>
    <w:rsid w:val="00937EC7"/>
    <w:rsid w:val="00940A3B"/>
    <w:rsid w:val="00940C08"/>
    <w:rsid w:val="00940C9F"/>
    <w:rsid w:val="00940F3B"/>
    <w:rsid w:val="00943573"/>
    <w:rsid w:val="00944AAF"/>
    <w:rsid w:val="00944D58"/>
    <w:rsid w:val="00945562"/>
    <w:rsid w:val="009471FF"/>
    <w:rsid w:val="009521C5"/>
    <w:rsid w:val="00952E80"/>
    <w:rsid w:val="00953CAE"/>
    <w:rsid w:val="0095551F"/>
    <w:rsid w:val="00955579"/>
    <w:rsid w:val="00956261"/>
    <w:rsid w:val="00957A4D"/>
    <w:rsid w:val="0096066A"/>
    <w:rsid w:val="00960761"/>
    <w:rsid w:val="00960D45"/>
    <w:rsid w:val="00961215"/>
    <w:rsid w:val="00963471"/>
    <w:rsid w:val="00971B61"/>
    <w:rsid w:val="00972210"/>
    <w:rsid w:val="009733C0"/>
    <w:rsid w:val="00974FA5"/>
    <w:rsid w:val="00976B62"/>
    <w:rsid w:val="00980C31"/>
    <w:rsid w:val="00982153"/>
    <w:rsid w:val="00983E47"/>
    <w:rsid w:val="0098483B"/>
    <w:rsid w:val="009861A1"/>
    <w:rsid w:val="0098627E"/>
    <w:rsid w:val="00990048"/>
    <w:rsid w:val="009921A2"/>
    <w:rsid w:val="0099288C"/>
    <w:rsid w:val="00993CEB"/>
    <w:rsid w:val="009955FF"/>
    <w:rsid w:val="00997293"/>
    <w:rsid w:val="00997989"/>
    <w:rsid w:val="00997FDC"/>
    <w:rsid w:val="009A0133"/>
    <w:rsid w:val="009A440A"/>
    <w:rsid w:val="009A55A6"/>
    <w:rsid w:val="009A5D8B"/>
    <w:rsid w:val="009A66DF"/>
    <w:rsid w:val="009B097F"/>
    <w:rsid w:val="009B09CB"/>
    <w:rsid w:val="009B1541"/>
    <w:rsid w:val="009B173F"/>
    <w:rsid w:val="009B3D68"/>
    <w:rsid w:val="009B408E"/>
    <w:rsid w:val="009C0BF5"/>
    <w:rsid w:val="009C172B"/>
    <w:rsid w:val="009C1A24"/>
    <w:rsid w:val="009C21E0"/>
    <w:rsid w:val="009C4674"/>
    <w:rsid w:val="009C68BF"/>
    <w:rsid w:val="009D0A42"/>
    <w:rsid w:val="009D1066"/>
    <w:rsid w:val="009D259D"/>
    <w:rsid w:val="009D36DD"/>
    <w:rsid w:val="009D3DAC"/>
    <w:rsid w:val="009D40A7"/>
    <w:rsid w:val="009D4B4D"/>
    <w:rsid w:val="009E02C6"/>
    <w:rsid w:val="009E3C58"/>
    <w:rsid w:val="009E4B21"/>
    <w:rsid w:val="009E50AF"/>
    <w:rsid w:val="009E57C2"/>
    <w:rsid w:val="009E58A4"/>
    <w:rsid w:val="009E5F99"/>
    <w:rsid w:val="009F088A"/>
    <w:rsid w:val="009F2739"/>
    <w:rsid w:val="009F5104"/>
    <w:rsid w:val="009F6259"/>
    <w:rsid w:val="009F65DB"/>
    <w:rsid w:val="009F6D7C"/>
    <w:rsid w:val="009F710C"/>
    <w:rsid w:val="00A01F88"/>
    <w:rsid w:val="00A03277"/>
    <w:rsid w:val="00A03F7C"/>
    <w:rsid w:val="00A058D6"/>
    <w:rsid w:val="00A0600A"/>
    <w:rsid w:val="00A10BF4"/>
    <w:rsid w:val="00A11DA3"/>
    <w:rsid w:val="00A11F45"/>
    <w:rsid w:val="00A1201D"/>
    <w:rsid w:val="00A12E13"/>
    <w:rsid w:val="00A144C6"/>
    <w:rsid w:val="00A15718"/>
    <w:rsid w:val="00A16292"/>
    <w:rsid w:val="00A227DE"/>
    <w:rsid w:val="00A2335E"/>
    <w:rsid w:val="00A23EFC"/>
    <w:rsid w:val="00A247F2"/>
    <w:rsid w:val="00A24D31"/>
    <w:rsid w:val="00A24FE7"/>
    <w:rsid w:val="00A258F7"/>
    <w:rsid w:val="00A26F77"/>
    <w:rsid w:val="00A27403"/>
    <w:rsid w:val="00A30402"/>
    <w:rsid w:val="00A3536B"/>
    <w:rsid w:val="00A36059"/>
    <w:rsid w:val="00A404F5"/>
    <w:rsid w:val="00A414D0"/>
    <w:rsid w:val="00A419F2"/>
    <w:rsid w:val="00A4240E"/>
    <w:rsid w:val="00A42EED"/>
    <w:rsid w:val="00A450A3"/>
    <w:rsid w:val="00A468F8"/>
    <w:rsid w:val="00A46D4D"/>
    <w:rsid w:val="00A50D9D"/>
    <w:rsid w:val="00A519E9"/>
    <w:rsid w:val="00A5228D"/>
    <w:rsid w:val="00A52516"/>
    <w:rsid w:val="00A53000"/>
    <w:rsid w:val="00A545C6"/>
    <w:rsid w:val="00A545FD"/>
    <w:rsid w:val="00A566F7"/>
    <w:rsid w:val="00A56B91"/>
    <w:rsid w:val="00A57170"/>
    <w:rsid w:val="00A575A4"/>
    <w:rsid w:val="00A577EA"/>
    <w:rsid w:val="00A61408"/>
    <w:rsid w:val="00A61673"/>
    <w:rsid w:val="00A638DE"/>
    <w:rsid w:val="00A63F53"/>
    <w:rsid w:val="00A6410B"/>
    <w:rsid w:val="00A65293"/>
    <w:rsid w:val="00A652D0"/>
    <w:rsid w:val="00A728CB"/>
    <w:rsid w:val="00A748E5"/>
    <w:rsid w:val="00A75982"/>
    <w:rsid w:val="00A75F87"/>
    <w:rsid w:val="00A77989"/>
    <w:rsid w:val="00A80163"/>
    <w:rsid w:val="00A807E3"/>
    <w:rsid w:val="00A84E62"/>
    <w:rsid w:val="00A87928"/>
    <w:rsid w:val="00A90C3E"/>
    <w:rsid w:val="00A91C8B"/>
    <w:rsid w:val="00A9378B"/>
    <w:rsid w:val="00A95D8B"/>
    <w:rsid w:val="00A9708D"/>
    <w:rsid w:val="00A971E4"/>
    <w:rsid w:val="00A975F9"/>
    <w:rsid w:val="00AA089D"/>
    <w:rsid w:val="00AA0D9D"/>
    <w:rsid w:val="00AA177A"/>
    <w:rsid w:val="00AA2778"/>
    <w:rsid w:val="00AA3158"/>
    <w:rsid w:val="00AA373A"/>
    <w:rsid w:val="00AA5249"/>
    <w:rsid w:val="00AA6475"/>
    <w:rsid w:val="00AA7976"/>
    <w:rsid w:val="00AB072B"/>
    <w:rsid w:val="00AB1C9D"/>
    <w:rsid w:val="00AB21C4"/>
    <w:rsid w:val="00AB418C"/>
    <w:rsid w:val="00AB61BF"/>
    <w:rsid w:val="00AB71AE"/>
    <w:rsid w:val="00AB73D9"/>
    <w:rsid w:val="00AC0270"/>
    <w:rsid w:val="00AC06C7"/>
    <w:rsid w:val="00AC33D4"/>
    <w:rsid w:val="00AC33E1"/>
    <w:rsid w:val="00AC3EA3"/>
    <w:rsid w:val="00AC45AC"/>
    <w:rsid w:val="00AC46CF"/>
    <w:rsid w:val="00AC4C4F"/>
    <w:rsid w:val="00AC67E4"/>
    <w:rsid w:val="00AC792D"/>
    <w:rsid w:val="00AC7BC6"/>
    <w:rsid w:val="00AD1876"/>
    <w:rsid w:val="00AD4AF7"/>
    <w:rsid w:val="00AD4E27"/>
    <w:rsid w:val="00AD5864"/>
    <w:rsid w:val="00AD7535"/>
    <w:rsid w:val="00AD7826"/>
    <w:rsid w:val="00AD785E"/>
    <w:rsid w:val="00AE3F68"/>
    <w:rsid w:val="00AE5D2B"/>
    <w:rsid w:val="00AE68AA"/>
    <w:rsid w:val="00AE6B99"/>
    <w:rsid w:val="00AE794F"/>
    <w:rsid w:val="00AF0901"/>
    <w:rsid w:val="00AF142C"/>
    <w:rsid w:val="00AF23CE"/>
    <w:rsid w:val="00AF32E7"/>
    <w:rsid w:val="00AF3E6E"/>
    <w:rsid w:val="00AF499B"/>
    <w:rsid w:val="00AF5866"/>
    <w:rsid w:val="00AF6D7E"/>
    <w:rsid w:val="00B00FE5"/>
    <w:rsid w:val="00B0137C"/>
    <w:rsid w:val="00B0793E"/>
    <w:rsid w:val="00B10085"/>
    <w:rsid w:val="00B10B54"/>
    <w:rsid w:val="00B10C03"/>
    <w:rsid w:val="00B1187A"/>
    <w:rsid w:val="00B118B7"/>
    <w:rsid w:val="00B127AD"/>
    <w:rsid w:val="00B12C80"/>
    <w:rsid w:val="00B13D34"/>
    <w:rsid w:val="00B1582D"/>
    <w:rsid w:val="00B16237"/>
    <w:rsid w:val="00B16A33"/>
    <w:rsid w:val="00B170DA"/>
    <w:rsid w:val="00B1780F"/>
    <w:rsid w:val="00B2054F"/>
    <w:rsid w:val="00B20A04"/>
    <w:rsid w:val="00B21DEF"/>
    <w:rsid w:val="00B21F34"/>
    <w:rsid w:val="00B227A3"/>
    <w:rsid w:val="00B24415"/>
    <w:rsid w:val="00B26861"/>
    <w:rsid w:val="00B30318"/>
    <w:rsid w:val="00B33086"/>
    <w:rsid w:val="00B338E0"/>
    <w:rsid w:val="00B36373"/>
    <w:rsid w:val="00B37222"/>
    <w:rsid w:val="00B404B2"/>
    <w:rsid w:val="00B40C4C"/>
    <w:rsid w:val="00B41010"/>
    <w:rsid w:val="00B43885"/>
    <w:rsid w:val="00B477AC"/>
    <w:rsid w:val="00B50D21"/>
    <w:rsid w:val="00B51E64"/>
    <w:rsid w:val="00B566F2"/>
    <w:rsid w:val="00B60847"/>
    <w:rsid w:val="00B60ED9"/>
    <w:rsid w:val="00B6436B"/>
    <w:rsid w:val="00B649F5"/>
    <w:rsid w:val="00B657B8"/>
    <w:rsid w:val="00B67AD4"/>
    <w:rsid w:val="00B70041"/>
    <w:rsid w:val="00B70577"/>
    <w:rsid w:val="00B70D44"/>
    <w:rsid w:val="00B72B5A"/>
    <w:rsid w:val="00B76716"/>
    <w:rsid w:val="00B76AA6"/>
    <w:rsid w:val="00B7784C"/>
    <w:rsid w:val="00B81072"/>
    <w:rsid w:val="00B8212C"/>
    <w:rsid w:val="00B84920"/>
    <w:rsid w:val="00B8556A"/>
    <w:rsid w:val="00B8652A"/>
    <w:rsid w:val="00B9033A"/>
    <w:rsid w:val="00B90E08"/>
    <w:rsid w:val="00B913D0"/>
    <w:rsid w:val="00B9332B"/>
    <w:rsid w:val="00BA0409"/>
    <w:rsid w:val="00BA1581"/>
    <w:rsid w:val="00BA20F3"/>
    <w:rsid w:val="00BA32E0"/>
    <w:rsid w:val="00BA3D7E"/>
    <w:rsid w:val="00BA4173"/>
    <w:rsid w:val="00BA4C19"/>
    <w:rsid w:val="00BA761A"/>
    <w:rsid w:val="00BB0C29"/>
    <w:rsid w:val="00BB0EEF"/>
    <w:rsid w:val="00BB172F"/>
    <w:rsid w:val="00BB194A"/>
    <w:rsid w:val="00BB3755"/>
    <w:rsid w:val="00BB575F"/>
    <w:rsid w:val="00BB57C7"/>
    <w:rsid w:val="00BC0DB0"/>
    <w:rsid w:val="00BC189A"/>
    <w:rsid w:val="00BC6426"/>
    <w:rsid w:val="00BD02ED"/>
    <w:rsid w:val="00BD23A1"/>
    <w:rsid w:val="00BD244D"/>
    <w:rsid w:val="00BD41DD"/>
    <w:rsid w:val="00BD6B9B"/>
    <w:rsid w:val="00BD736B"/>
    <w:rsid w:val="00BD7A81"/>
    <w:rsid w:val="00BE146D"/>
    <w:rsid w:val="00BE16C2"/>
    <w:rsid w:val="00BE1BFE"/>
    <w:rsid w:val="00BE1FD4"/>
    <w:rsid w:val="00BE4C98"/>
    <w:rsid w:val="00BE53F6"/>
    <w:rsid w:val="00BE5748"/>
    <w:rsid w:val="00BE6418"/>
    <w:rsid w:val="00BE7CE9"/>
    <w:rsid w:val="00BF1FE7"/>
    <w:rsid w:val="00BF2100"/>
    <w:rsid w:val="00BF466E"/>
    <w:rsid w:val="00BF4EAB"/>
    <w:rsid w:val="00BF74BF"/>
    <w:rsid w:val="00C012A3"/>
    <w:rsid w:val="00C06B04"/>
    <w:rsid w:val="00C06E3E"/>
    <w:rsid w:val="00C1462F"/>
    <w:rsid w:val="00C16F19"/>
    <w:rsid w:val="00C17EA2"/>
    <w:rsid w:val="00C214DB"/>
    <w:rsid w:val="00C223EA"/>
    <w:rsid w:val="00C23808"/>
    <w:rsid w:val="00C24167"/>
    <w:rsid w:val="00C26D34"/>
    <w:rsid w:val="00C3045F"/>
    <w:rsid w:val="00C30901"/>
    <w:rsid w:val="00C30BC5"/>
    <w:rsid w:val="00C31BAF"/>
    <w:rsid w:val="00C32A83"/>
    <w:rsid w:val="00C33F74"/>
    <w:rsid w:val="00C3751B"/>
    <w:rsid w:val="00C403A9"/>
    <w:rsid w:val="00C41788"/>
    <w:rsid w:val="00C44775"/>
    <w:rsid w:val="00C50019"/>
    <w:rsid w:val="00C50B8F"/>
    <w:rsid w:val="00C51DA7"/>
    <w:rsid w:val="00C51E9D"/>
    <w:rsid w:val="00C52A7B"/>
    <w:rsid w:val="00C56301"/>
    <w:rsid w:val="00C5681D"/>
    <w:rsid w:val="00C574C2"/>
    <w:rsid w:val="00C57CB3"/>
    <w:rsid w:val="00C6324C"/>
    <w:rsid w:val="00C650A1"/>
    <w:rsid w:val="00C65555"/>
    <w:rsid w:val="00C66B7B"/>
    <w:rsid w:val="00C679AA"/>
    <w:rsid w:val="00C67D66"/>
    <w:rsid w:val="00C703EA"/>
    <w:rsid w:val="00C713A8"/>
    <w:rsid w:val="00C71954"/>
    <w:rsid w:val="00C724CF"/>
    <w:rsid w:val="00C74B3F"/>
    <w:rsid w:val="00C7592F"/>
    <w:rsid w:val="00C75972"/>
    <w:rsid w:val="00C76AE2"/>
    <w:rsid w:val="00C8065E"/>
    <w:rsid w:val="00C819AA"/>
    <w:rsid w:val="00C82792"/>
    <w:rsid w:val="00C834A7"/>
    <w:rsid w:val="00C83515"/>
    <w:rsid w:val="00C83B4C"/>
    <w:rsid w:val="00C84632"/>
    <w:rsid w:val="00C87B04"/>
    <w:rsid w:val="00C92C1B"/>
    <w:rsid w:val="00C9312D"/>
    <w:rsid w:val="00C948FD"/>
    <w:rsid w:val="00C94CDB"/>
    <w:rsid w:val="00C95F63"/>
    <w:rsid w:val="00C96519"/>
    <w:rsid w:val="00C96E09"/>
    <w:rsid w:val="00C97A19"/>
    <w:rsid w:val="00CA08B2"/>
    <w:rsid w:val="00CA26A7"/>
    <w:rsid w:val="00CA4748"/>
    <w:rsid w:val="00CA4A5D"/>
    <w:rsid w:val="00CA5972"/>
    <w:rsid w:val="00CA5D0A"/>
    <w:rsid w:val="00CA6CEB"/>
    <w:rsid w:val="00CB13D3"/>
    <w:rsid w:val="00CB1BF3"/>
    <w:rsid w:val="00CB2577"/>
    <w:rsid w:val="00CB43D5"/>
    <w:rsid w:val="00CB4D5C"/>
    <w:rsid w:val="00CB4F61"/>
    <w:rsid w:val="00CB546B"/>
    <w:rsid w:val="00CB57A5"/>
    <w:rsid w:val="00CB74C4"/>
    <w:rsid w:val="00CC3C0B"/>
    <w:rsid w:val="00CC3E9D"/>
    <w:rsid w:val="00CC5623"/>
    <w:rsid w:val="00CC76F9"/>
    <w:rsid w:val="00CC7E68"/>
    <w:rsid w:val="00CD0093"/>
    <w:rsid w:val="00CD066B"/>
    <w:rsid w:val="00CD1B50"/>
    <w:rsid w:val="00CD1C92"/>
    <w:rsid w:val="00CD289A"/>
    <w:rsid w:val="00CD3324"/>
    <w:rsid w:val="00CD4361"/>
    <w:rsid w:val="00CD46E2"/>
    <w:rsid w:val="00CD76AF"/>
    <w:rsid w:val="00CD7E1B"/>
    <w:rsid w:val="00CE2D14"/>
    <w:rsid w:val="00CE3EF7"/>
    <w:rsid w:val="00CE544C"/>
    <w:rsid w:val="00CE569C"/>
    <w:rsid w:val="00CE5C6D"/>
    <w:rsid w:val="00CE7459"/>
    <w:rsid w:val="00CF0FDA"/>
    <w:rsid w:val="00CF124A"/>
    <w:rsid w:val="00CF31B9"/>
    <w:rsid w:val="00CF4DA4"/>
    <w:rsid w:val="00CF7C55"/>
    <w:rsid w:val="00CF7D38"/>
    <w:rsid w:val="00CF7FF4"/>
    <w:rsid w:val="00D00ACB"/>
    <w:rsid w:val="00D00D0B"/>
    <w:rsid w:val="00D0178C"/>
    <w:rsid w:val="00D01EBF"/>
    <w:rsid w:val="00D038B5"/>
    <w:rsid w:val="00D04B69"/>
    <w:rsid w:val="00D04D37"/>
    <w:rsid w:val="00D0637F"/>
    <w:rsid w:val="00D063B3"/>
    <w:rsid w:val="00D066C3"/>
    <w:rsid w:val="00D07078"/>
    <w:rsid w:val="00D13A23"/>
    <w:rsid w:val="00D15431"/>
    <w:rsid w:val="00D1633B"/>
    <w:rsid w:val="00D164C8"/>
    <w:rsid w:val="00D219DE"/>
    <w:rsid w:val="00D23A20"/>
    <w:rsid w:val="00D23ABF"/>
    <w:rsid w:val="00D24360"/>
    <w:rsid w:val="00D24483"/>
    <w:rsid w:val="00D30460"/>
    <w:rsid w:val="00D323FF"/>
    <w:rsid w:val="00D32987"/>
    <w:rsid w:val="00D33A57"/>
    <w:rsid w:val="00D33DB2"/>
    <w:rsid w:val="00D367BD"/>
    <w:rsid w:val="00D377ED"/>
    <w:rsid w:val="00D409E0"/>
    <w:rsid w:val="00D4117C"/>
    <w:rsid w:val="00D411CB"/>
    <w:rsid w:val="00D41327"/>
    <w:rsid w:val="00D42674"/>
    <w:rsid w:val="00D42C6C"/>
    <w:rsid w:val="00D445BC"/>
    <w:rsid w:val="00D474D0"/>
    <w:rsid w:val="00D50B9F"/>
    <w:rsid w:val="00D5194C"/>
    <w:rsid w:val="00D537FA"/>
    <w:rsid w:val="00D53A70"/>
    <w:rsid w:val="00D5483F"/>
    <w:rsid w:val="00D5547D"/>
    <w:rsid w:val="00D575E1"/>
    <w:rsid w:val="00D57769"/>
    <w:rsid w:val="00D614C2"/>
    <w:rsid w:val="00D63CF2"/>
    <w:rsid w:val="00D63EE4"/>
    <w:rsid w:val="00D642F1"/>
    <w:rsid w:val="00D67CD7"/>
    <w:rsid w:val="00D7251A"/>
    <w:rsid w:val="00D72ECD"/>
    <w:rsid w:val="00D73572"/>
    <w:rsid w:val="00D739A7"/>
    <w:rsid w:val="00D73D03"/>
    <w:rsid w:val="00D74694"/>
    <w:rsid w:val="00D7477E"/>
    <w:rsid w:val="00D74BDF"/>
    <w:rsid w:val="00D760B8"/>
    <w:rsid w:val="00D7735D"/>
    <w:rsid w:val="00D80D99"/>
    <w:rsid w:val="00D814BF"/>
    <w:rsid w:val="00D82786"/>
    <w:rsid w:val="00D840A4"/>
    <w:rsid w:val="00D8436F"/>
    <w:rsid w:val="00D849D1"/>
    <w:rsid w:val="00D921DF"/>
    <w:rsid w:val="00D92791"/>
    <w:rsid w:val="00D93C4F"/>
    <w:rsid w:val="00D93D05"/>
    <w:rsid w:val="00D93E7F"/>
    <w:rsid w:val="00D9503C"/>
    <w:rsid w:val="00D959EB"/>
    <w:rsid w:val="00D965CB"/>
    <w:rsid w:val="00DA0D8E"/>
    <w:rsid w:val="00DA12B3"/>
    <w:rsid w:val="00DA329D"/>
    <w:rsid w:val="00DA5A0F"/>
    <w:rsid w:val="00DB06BD"/>
    <w:rsid w:val="00DB0727"/>
    <w:rsid w:val="00DB097A"/>
    <w:rsid w:val="00DB249A"/>
    <w:rsid w:val="00DB3841"/>
    <w:rsid w:val="00DB6DF2"/>
    <w:rsid w:val="00DC00D3"/>
    <w:rsid w:val="00DC36F2"/>
    <w:rsid w:val="00DC430A"/>
    <w:rsid w:val="00DC6003"/>
    <w:rsid w:val="00DC6396"/>
    <w:rsid w:val="00DC668E"/>
    <w:rsid w:val="00DC6B7B"/>
    <w:rsid w:val="00DC714F"/>
    <w:rsid w:val="00DD24B1"/>
    <w:rsid w:val="00DD29B5"/>
    <w:rsid w:val="00DD4DC4"/>
    <w:rsid w:val="00DD73EF"/>
    <w:rsid w:val="00DE0276"/>
    <w:rsid w:val="00DE13C5"/>
    <w:rsid w:val="00DE1BE6"/>
    <w:rsid w:val="00DE23E8"/>
    <w:rsid w:val="00DE387F"/>
    <w:rsid w:val="00DE3B6D"/>
    <w:rsid w:val="00DE409D"/>
    <w:rsid w:val="00DE4128"/>
    <w:rsid w:val="00DE4D8E"/>
    <w:rsid w:val="00DE6078"/>
    <w:rsid w:val="00DF044D"/>
    <w:rsid w:val="00DF0C06"/>
    <w:rsid w:val="00DF0FBF"/>
    <w:rsid w:val="00DF2D83"/>
    <w:rsid w:val="00DF5737"/>
    <w:rsid w:val="00DF5D23"/>
    <w:rsid w:val="00DF65AF"/>
    <w:rsid w:val="00DF7844"/>
    <w:rsid w:val="00E0128B"/>
    <w:rsid w:val="00E02F35"/>
    <w:rsid w:val="00E07AA7"/>
    <w:rsid w:val="00E1064A"/>
    <w:rsid w:val="00E1112E"/>
    <w:rsid w:val="00E124D9"/>
    <w:rsid w:val="00E12AE4"/>
    <w:rsid w:val="00E14751"/>
    <w:rsid w:val="00E1679C"/>
    <w:rsid w:val="00E1706D"/>
    <w:rsid w:val="00E20F96"/>
    <w:rsid w:val="00E213C8"/>
    <w:rsid w:val="00E217B0"/>
    <w:rsid w:val="00E257ED"/>
    <w:rsid w:val="00E25D1B"/>
    <w:rsid w:val="00E310A3"/>
    <w:rsid w:val="00E31962"/>
    <w:rsid w:val="00E31C87"/>
    <w:rsid w:val="00E31DD3"/>
    <w:rsid w:val="00E346B0"/>
    <w:rsid w:val="00E36B8C"/>
    <w:rsid w:val="00E37C54"/>
    <w:rsid w:val="00E44597"/>
    <w:rsid w:val="00E44689"/>
    <w:rsid w:val="00E44BE8"/>
    <w:rsid w:val="00E46A1D"/>
    <w:rsid w:val="00E479B7"/>
    <w:rsid w:val="00E47F6F"/>
    <w:rsid w:val="00E505E4"/>
    <w:rsid w:val="00E5075E"/>
    <w:rsid w:val="00E54179"/>
    <w:rsid w:val="00E5657F"/>
    <w:rsid w:val="00E5732E"/>
    <w:rsid w:val="00E645F8"/>
    <w:rsid w:val="00E64C63"/>
    <w:rsid w:val="00E64E09"/>
    <w:rsid w:val="00E64E17"/>
    <w:rsid w:val="00E6591E"/>
    <w:rsid w:val="00E65A90"/>
    <w:rsid w:val="00E661FF"/>
    <w:rsid w:val="00E677C5"/>
    <w:rsid w:val="00E75249"/>
    <w:rsid w:val="00E81718"/>
    <w:rsid w:val="00E826B2"/>
    <w:rsid w:val="00E83082"/>
    <w:rsid w:val="00E84350"/>
    <w:rsid w:val="00E84D90"/>
    <w:rsid w:val="00E84E7C"/>
    <w:rsid w:val="00E879BF"/>
    <w:rsid w:val="00E925BF"/>
    <w:rsid w:val="00E92EC9"/>
    <w:rsid w:val="00E940EC"/>
    <w:rsid w:val="00E94A40"/>
    <w:rsid w:val="00E97003"/>
    <w:rsid w:val="00EA3D3C"/>
    <w:rsid w:val="00EA4A41"/>
    <w:rsid w:val="00EA5E4B"/>
    <w:rsid w:val="00EA6D3D"/>
    <w:rsid w:val="00EA6D68"/>
    <w:rsid w:val="00EB0679"/>
    <w:rsid w:val="00EB10C3"/>
    <w:rsid w:val="00EB193D"/>
    <w:rsid w:val="00EB2236"/>
    <w:rsid w:val="00EB2E5B"/>
    <w:rsid w:val="00EB3375"/>
    <w:rsid w:val="00EC1CEF"/>
    <w:rsid w:val="00EC1EAC"/>
    <w:rsid w:val="00EC4021"/>
    <w:rsid w:val="00EC470C"/>
    <w:rsid w:val="00EC7CC3"/>
    <w:rsid w:val="00ED0C7D"/>
    <w:rsid w:val="00ED0EEB"/>
    <w:rsid w:val="00ED0F1E"/>
    <w:rsid w:val="00ED2BE6"/>
    <w:rsid w:val="00ED3512"/>
    <w:rsid w:val="00ED5A47"/>
    <w:rsid w:val="00ED5E0B"/>
    <w:rsid w:val="00ED6B53"/>
    <w:rsid w:val="00ED73D8"/>
    <w:rsid w:val="00EE0C93"/>
    <w:rsid w:val="00EE24A2"/>
    <w:rsid w:val="00EE3755"/>
    <w:rsid w:val="00EE4E7B"/>
    <w:rsid w:val="00EE7E86"/>
    <w:rsid w:val="00EF12BF"/>
    <w:rsid w:val="00EF1B79"/>
    <w:rsid w:val="00EF1DAA"/>
    <w:rsid w:val="00EF2218"/>
    <w:rsid w:val="00EF22F7"/>
    <w:rsid w:val="00EF2906"/>
    <w:rsid w:val="00EF2BCD"/>
    <w:rsid w:val="00EF3716"/>
    <w:rsid w:val="00EF3BAC"/>
    <w:rsid w:val="00EF6B46"/>
    <w:rsid w:val="00EF719F"/>
    <w:rsid w:val="00F01210"/>
    <w:rsid w:val="00F041FF"/>
    <w:rsid w:val="00F0435E"/>
    <w:rsid w:val="00F07209"/>
    <w:rsid w:val="00F0748F"/>
    <w:rsid w:val="00F07508"/>
    <w:rsid w:val="00F1159B"/>
    <w:rsid w:val="00F12154"/>
    <w:rsid w:val="00F14688"/>
    <w:rsid w:val="00F15C8B"/>
    <w:rsid w:val="00F16869"/>
    <w:rsid w:val="00F17D5D"/>
    <w:rsid w:val="00F20C8A"/>
    <w:rsid w:val="00F2128A"/>
    <w:rsid w:val="00F22AA8"/>
    <w:rsid w:val="00F22AD3"/>
    <w:rsid w:val="00F2449B"/>
    <w:rsid w:val="00F25AD0"/>
    <w:rsid w:val="00F274C0"/>
    <w:rsid w:val="00F329AF"/>
    <w:rsid w:val="00F33FAC"/>
    <w:rsid w:val="00F34A0D"/>
    <w:rsid w:val="00F369C6"/>
    <w:rsid w:val="00F374EA"/>
    <w:rsid w:val="00F379DA"/>
    <w:rsid w:val="00F40990"/>
    <w:rsid w:val="00F415FA"/>
    <w:rsid w:val="00F45A09"/>
    <w:rsid w:val="00F46494"/>
    <w:rsid w:val="00F5026F"/>
    <w:rsid w:val="00F5237E"/>
    <w:rsid w:val="00F525D9"/>
    <w:rsid w:val="00F52DE4"/>
    <w:rsid w:val="00F53327"/>
    <w:rsid w:val="00F54FE7"/>
    <w:rsid w:val="00F55390"/>
    <w:rsid w:val="00F558AB"/>
    <w:rsid w:val="00F5627F"/>
    <w:rsid w:val="00F61258"/>
    <w:rsid w:val="00F61D89"/>
    <w:rsid w:val="00F6242F"/>
    <w:rsid w:val="00F625A4"/>
    <w:rsid w:val="00F64D55"/>
    <w:rsid w:val="00F66B12"/>
    <w:rsid w:val="00F7090A"/>
    <w:rsid w:val="00F71006"/>
    <w:rsid w:val="00F7268D"/>
    <w:rsid w:val="00F75C4A"/>
    <w:rsid w:val="00F75D0C"/>
    <w:rsid w:val="00F766CF"/>
    <w:rsid w:val="00F80368"/>
    <w:rsid w:val="00F80460"/>
    <w:rsid w:val="00F80AC5"/>
    <w:rsid w:val="00F85BEE"/>
    <w:rsid w:val="00F86309"/>
    <w:rsid w:val="00F865E6"/>
    <w:rsid w:val="00F86ABB"/>
    <w:rsid w:val="00F86AF6"/>
    <w:rsid w:val="00F919E0"/>
    <w:rsid w:val="00F92666"/>
    <w:rsid w:val="00F930D5"/>
    <w:rsid w:val="00F939DD"/>
    <w:rsid w:val="00F96631"/>
    <w:rsid w:val="00F96E84"/>
    <w:rsid w:val="00F9771B"/>
    <w:rsid w:val="00F979BB"/>
    <w:rsid w:val="00FA25C2"/>
    <w:rsid w:val="00FA2F30"/>
    <w:rsid w:val="00FA34EA"/>
    <w:rsid w:val="00FA4ECB"/>
    <w:rsid w:val="00FA5033"/>
    <w:rsid w:val="00FA61F6"/>
    <w:rsid w:val="00FA7C9A"/>
    <w:rsid w:val="00FB0C28"/>
    <w:rsid w:val="00FB2A25"/>
    <w:rsid w:val="00FB516F"/>
    <w:rsid w:val="00FB5554"/>
    <w:rsid w:val="00FB60C3"/>
    <w:rsid w:val="00FB671A"/>
    <w:rsid w:val="00FB7132"/>
    <w:rsid w:val="00FB73F9"/>
    <w:rsid w:val="00FB7C42"/>
    <w:rsid w:val="00FC0F80"/>
    <w:rsid w:val="00FC2356"/>
    <w:rsid w:val="00FC4BCD"/>
    <w:rsid w:val="00FC5802"/>
    <w:rsid w:val="00FC6E41"/>
    <w:rsid w:val="00FC700E"/>
    <w:rsid w:val="00FC778B"/>
    <w:rsid w:val="00FD7648"/>
    <w:rsid w:val="00FD7ECD"/>
    <w:rsid w:val="00FE1117"/>
    <w:rsid w:val="00FE3047"/>
    <w:rsid w:val="00FE3280"/>
    <w:rsid w:val="00FE3769"/>
    <w:rsid w:val="00FE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D80D99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Fontepargpadr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17666"/>
  </w:style>
  <w:style w:type="table" w:styleId="Tabelacomgrade">
    <w:name w:val="Table Grid"/>
    <w:basedOn w:val="Tabe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25A7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25A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A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A1D8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har">
    <w:name w:val="Título 4 Char"/>
    <w:basedOn w:val="Fontepargpadr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Sutil">
    <w:name w:val="Subtle Emphasis"/>
    <w:basedOn w:val="Fontepargpadr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Fontepargpadr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91</TotalTime>
  <Pages>1</Pages>
  <Words>277</Words>
  <Characters>150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dro</cp:lastModifiedBy>
  <cp:revision>1396</cp:revision>
  <cp:lastPrinted>2013-10-03T12:51:00Z</cp:lastPrinted>
  <dcterms:created xsi:type="dcterms:W3CDTF">2022-09-10T06:21:00Z</dcterms:created>
  <dcterms:modified xsi:type="dcterms:W3CDTF">2022-10-22T13:49:00Z</dcterms:modified>
</cp:coreProperties>
</file>